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2AB65" w14:textId="79E1922F" w:rsidR="00C35F80" w:rsidRDefault="00C35F80" w:rsidP="00C35F80">
      <w:bookmarkStart w:id="0" w:name="_GoBack"/>
      <w:bookmarkEnd w:id="0"/>
      <w:r>
        <w:rPr>
          <w:noProof/>
        </w:rPr>
        <w:drawing>
          <wp:inline distT="0" distB="0" distL="0" distR="0" wp14:anchorId="131438FE" wp14:editId="09DB13E3">
            <wp:extent cx="5943600" cy="3773170"/>
            <wp:effectExtent l="0" t="0" r="0" b="1143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rvival_estimate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61E27" w14:textId="08DA3CBE" w:rsidR="00C35F80" w:rsidRPr="00CE7EEB" w:rsidRDefault="00C35F80" w:rsidP="00C35F80">
      <w:pPr>
        <w:rPr>
          <w:b/>
          <w:bCs/>
          <w:kern w:val="32"/>
          <w:szCs w:val="24"/>
        </w:rPr>
      </w:pPr>
      <w:r w:rsidRPr="000C385F">
        <w:rPr>
          <w:b/>
        </w:rPr>
        <w:t>Figure S1.</w:t>
      </w:r>
      <w:r>
        <w:t xml:space="preserve"> </w:t>
      </w:r>
      <w:r w:rsidRPr="000C385F">
        <w:rPr>
          <w:b/>
        </w:rPr>
        <w:t>Survival increased for both male and female little brown bat at Hibernia mine across the study period.</w:t>
      </w:r>
      <w:r w:rsidRPr="00CE7EEB">
        <w:t xml:space="preserve"> </w:t>
      </w:r>
      <w:r>
        <w:t>Survival rates in 2015 were equivalent to the published pre-WNS average of 0.76</w:t>
      </w:r>
      <w:r w:rsidR="00722C36">
        <w:t xml:space="preserve"> </w:t>
      </w:r>
      <w:r>
        <w:rPr>
          <w:noProof/>
        </w:rPr>
        <w:t>(</w:t>
      </w:r>
      <w:r w:rsidRPr="00EA3CD5">
        <w:rPr>
          <w:i/>
          <w:noProof/>
        </w:rPr>
        <w:t>38</w:t>
      </w:r>
      <w:r>
        <w:rPr>
          <w:noProof/>
        </w:rPr>
        <w:t>)</w:t>
      </w:r>
      <w:r>
        <w:t xml:space="preserve">. Error bars represent 95% confidence intervals.  </w:t>
      </w:r>
      <w:r w:rsidRPr="00CE7EEB">
        <w:br w:type="page"/>
      </w:r>
    </w:p>
    <w:p w14:paraId="546F9D8D" w14:textId="77777777" w:rsidR="00C35F80" w:rsidRDefault="00C35F80" w:rsidP="00C35F80">
      <w:pPr>
        <w:pStyle w:val="SMHeading"/>
      </w:pPr>
      <w:r>
        <w:rPr>
          <w:noProof/>
        </w:rPr>
        <w:lastRenderedPageBreak/>
        <w:drawing>
          <wp:inline distT="0" distB="0" distL="0" distR="0" wp14:anchorId="34969401" wp14:editId="0FB8A81C">
            <wp:extent cx="5943600" cy="39223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_Figure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C0CD4" w14:textId="77777777" w:rsidR="00C35F80" w:rsidRPr="00CE7EEB" w:rsidRDefault="00C35F80" w:rsidP="00C35F80">
      <w:pPr>
        <w:pStyle w:val="SMHeading"/>
      </w:pPr>
      <w:r>
        <w:t>Fig. S2</w:t>
      </w:r>
      <w:r w:rsidRPr="00CE7EEB">
        <w:t>. Regions surrounding candidate SNPs under selection do not show larger changes in Tajima’s D between pre- and post-WNS populations than regions far from candidate SNPs.</w:t>
      </w:r>
      <w:r w:rsidRPr="00CE7EEB">
        <w:rPr>
          <w:b w:val="0"/>
        </w:rPr>
        <w:t xml:space="preserve"> Tajima’s D was calculated in 100 basepair sliding windows surrounding candidate SNPs (solid lines) and randomly chosen non-candidate SNPs (dotted lines) in </w:t>
      </w:r>
      <w:r>
        <w:rPr>
          <w:b w:val="0"/>
        </w:rPr>
        <w:t>A) pre-WNS populations, B) post-WNS populations, and C) the difference between pre and post-WNS for Hibernia and Williams populations</w:t>
      </w:r>
      <w:r w:rsidRPr="00CE7EEB">
        <w:rPr>
          <w:b w:val="0"/>
        </w:rPr>
        <w:t xml:space="preserve">. X-axis is the distance in basepairs from SNPs of interest.  Panels display the same results at different </w:t>
      </w:r>
      <w:r>
        <w:rPr>
          <w:b w:val="0"/>
        </w:rPr>
        <w:t>genome scales</w:t>
      </w:r>
      <w:r w:rsidRPr="00CE7EEB">
        <w:rPr>
          <w:b w:val="0"/>
        </w:rPr>
        <w:t>, from left to right: 5 kilobasepairs, 100 kilobasepairs, 1 megabasepairs. Error bars are standard deviation</w:t>
      </w:r>
      <w:r>
        <w:rPr>
          <w:b w:val="0"/>
        </w:rPr>
        <w:t>s</w:t>
      </w:r>
      <w:r w:rsidRPr="00CE7EEB">
        <w:rPr>
          <w:b w:val="0"/>
        </w:rPr>
        <w:t>.</w:t>
      </w:r>
    </w:p>
    <w:p w14:paraId="5884FC5A" w14:textId="77777777" w:rsidR="00C35F80" w:rsidRPr="00CE7EEB" w:rsidRDefault="00C35F80" w:rsidP="00C35F80">
      <w:pPr>
        <w:rPr>
          <w:b/>
          <w:bCs/>
          <w:kern w:val="32"/>
          <w:szCs w:val="24"/>
        </w:rPr>
      </w:pPr>
      <w:r w:rsidRPr="00CE7EEB">
        <w:br w:type="page"/>
      </w:r>
    </w:p>
    <w:p w14:paraId="00D1F2A6" w14:textId="77777777" w:rsidR="00C35F80" w:rsidRPr="00CE7EEB" w:rsidRDefault="00C35F80" w:rsidP="00C35F80">
      <w:pPr>
        <w:pStyle w:val="SMHeading"/>
        <w:tabs>
          <w:tab w:val="left" w:pos="2177"/>
        </w:tabs>
      </w:pPr>
      <w:r>
        <w:rPr>
          <w:noProof/>
        </w:rPr>
        <w:lastRenderedPageBreak/>
        <w:drawing>
          <wp:inline distT="0" distB="0" distL="0" distR="0" wp14:anchorId="3A15E10F" wp14:editId="7467E0B3">
            <wp:extent cx="5943600" cy="3900805"/>
            <wp:effectExtent l="0" t="0" r="0" b="1079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_Figure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677A4" w14:textId="77777777" w:rsidR="00C35F80" w:rsidRPr="00CE7EEB" w:rsidRDefault="00C35F80" w:rsidP="00C35F80">
      <w:pPr>
        <w:pStyle w:val="SMHeading"/>
      </w:pPr>
      <w:r w:rsidRPr="000C385F">
        <w:t>Fig. S3.</w:t>
      </w:r>
      <w:r w:rsidRPr="00CE7EEB">
        <w:t xml:space="preserve"> Regions surrounding candidate SNPs under selection do not show changes in </w:t>
      </w:r>
      <w:r w:rsidRPr="00CE7EEB">
        <w:sym w:font="Symbol" w:char="F070"/>
      </w:r>
      <w:r w:rsidRPr="00CE7EEB">
        <w:t xml:space="preserve"> between pre- and post-WNS populations. </w:t>
      </w:r>
      <w:r w:rsidRPr="00CE7EEB">
        <w:sym w:font="Symbol" w:char="F070"/>
      </w:r>
      <w:r w:rsidRPr="00CE7EEB">
        <w:t xml:space="preserve"> </w:t>
      </w:r>
      <w:r w:rsidRPr="00CE7EEB">
        <w:rPr>
          <w:b w:val="0"/>
        </w:rPr>
        <w:t xml:space="preserve">was calculated in 100 basepair sliding windows surrounding candidate SNPs (solid lines) and randomly chosen non-candidate SNPs (dotted lines) in </w:t>
      </w:r>
      <w:r>
        <w:rPr>
          <w:b w:val="0"/>
        </w:rPr>
        <w:t>A) pre-WNS populations, B) post-WNS populations, and C) the difference between pre and post-WNS for Hibernia and Williams populations</w:t>
      </w:r>
      <w:r w:rsidRPr="00CE7EEB">
        <w:rPr>
          <w:b w:val="0"/>
        </w:rPr>
        <w:t xml:space="preserve">. X-axis is the distance in basepairs from SNPs of interest.  Panels display the same results at different </w:t>
      </w:r>
      <w:r>
        <w:rPr>
          <w:b w:val="0"/>
        </w:rPr>
        <w:t>genome scales</w:t>
      </w:r>
      <w:r w:rsidRPr="00CE7EEB">
        <w:rPr>
          <w:b w:val="0"/>
        </w:rPr>
        <w:t>, from left to right: 5 kilobasepairs, 100 kilobasepairs, 1 megabasepairs. Error bars are standard deviation</w:t>
      </w:r>
      <w:r>
        <w:rPr>
          <w:b w:val="0"/>
        </w:rPr>
        <w:t>s</w:t>
      </w:r>
      <w:r w:rsidRPr="00CE7EEB">
        <w:rPr>
          <w:b w:val="0"/>
        </w:rPr>
        <w:t>.</w:t>
      </w:r>
    </w:p>
    <w:p w14:paraId="3D387DEF" w14:textId="77777777" w:rsidR="00C35F80" w:rsidRPr="00CE7EEB" w:rsidRDefault="00C35F80" w:rsidP="00C35F80">
      <w:pPr>
        <w:rPr>
          <w:b/>
          <w:bCs/>
          <w:kern w:val="32"/>
          <w:szCs w:val="24"/>
        </w:rPr>
      </w:pPr>
      <w:r w:rsidRPr="00CE7EEB">
        <w:br w:type="page"/>
      </w:r>
    </w:p>
    <w:p w14:paraId="3B44175F" w14:textId="77777777" w:rsidR="00C35F80" w:rsidRPr="00CE7EEB" w:rsidRDefault="00C35F80" w:rsidP="00C35F80">
      <w:pPr>
        <w:rPr>
          <w:b/>
          <w:bCs/>
        </w:rPr>
      </w:pPr>
      <w:r w:rsidRPr="00CE7EEB">
        <w:rPr>
          <w:b/>
          <w:bCs/>
          <w:noProof/>
        </w:rPr>
        <w:lastRenderedPageBreak/>
        <w:drawing>
          <wp:inline distT="0" distB="0" distL="0" distR="0" wp14:anchorId="50243494" wp14:editId="1801EDDB">
            <wp:extent cx="5943600" cy="2986405"/>
            <wp:effectExtent l="0" t="0" r="0" b="1079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_Figure3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17C11" w14:textId="0E28F194" w:rsidR="00C35F80" w:rsidRPr="00CE7EEB" w:rsidRDefault="00C35F80" w:rsidP="00C35F80">
      <w:pPr>
        <w:tabs>
          <w:tab w:val="left" w:pos="8387"/>
        </w:tabs>
        <w:rPr>
          <w:kern w:val="1"/>
        </w:rPr>
      </w:pPr>
      <w:r w:rsidRPr="00CE7EEB">
        <w:rPr>
          <w:b/>
        </w:rPr>
        <w:t>Fig. S</w:t>
      </w:r>
      <w:r w:rsidR="00722C36">
        <w:rPr>
          <w:b/>
        </w:rPr>
        <w:t>4</w:t>
      </w:r>
      <w:r w:rsidRPr="00CE7EEB">
        <w:rPr>
          <w:b/>
        </w:rPr>
        <w:t>.</w:t>
      </w:r>
      <w:r w:rsidRPr="00CE7EEB">
        <w:t xml:space="preserve"> </w:t>
      </w:r>
      <w:r w:rsidRPr="00CE7EEB">
        <w:rPr>
          <w:b/>
          <w:kern w:val="1"/>
        </w:rPr>
        <w:t xml:space="preserve">The addition of two pre-WNS outlier bats from Williams and two from Greeley (Fig. 2) </w:t>
      </w:r>
      <w:r>
        <w:rPr>
          <w:b/>
          <w:kern w:val="1"/>
        </w:rPr>
        <w:t xml:space="preserve">only </w:t>
      </w:r>
      <w:r w:rsidRPr="00CE7EEB">
        <w:rPr>
          <w:b/>
          <w:kern w:val="1"/>
        </w:rPr>
        <w:t xml:space="preserve">slightly </w:t>
      </w:r>
      <w:r>
        <w:rPr>
          <w:b/>
          <w:kern w:val="1"/>
        </w:rPr>
        <w:t>altered</w:t>
      </w:r>
      <w:r w:rsidRPr="00CE7EEB">
        <w:rPr>
          <w:b/>
          <w:kern w:val="1"/>
        </w:rPr>
        <w:t xml:space="preserve"> the significant SNPs and pre-WNS allele frequencies. </w:t>
      </w:r>
      <w:r w:rsidRPr="00CE7EEB">
        <w:rPr>
          <w:kern w:val="1"/>
        </w:rPr>
        <w:t xml:space="preserve">a) The number of significant SNPs increased, but the majority remained significant both with and without outliers. The figure shows –log10 P values for SNPs with a positive change in allele frequency greater than 0.5 in both Hibernia and Williams. Significant SNPs (FDR=0.2) as determined with (99 SNPs), without (85 SNPs) and both with and without (70 SNPs) the two outlier bats are highlighted.  b) </w:t>
      </w:r>
      <w:r w:rsidRPr="00CE7EEB">
        <w:t xml:space="preserve">Density plots of allele frequencies for significant candidate SNPs (solid lines) and random SNPs (dotted lines) at each site pre-WNS with outlier bats included. </w:t>
      </w:r>
    </w:p>
    <w:p w14:paraId="714168DF" w14:textId="77777777" w:rsidR="00C35F80" w:rsidRPr="00CE7EEB" w:rsidRDefault="00C35F80" w:rsidP="00C35F80">
      <w:pPr>
        <w:tabs>
          <w:tab w:val="left" w:pos="8387"/>
        </w:tabs>
      </w:pPr>
    </w:p>
    <w:p w14:paraId="756124E6" w14:textId="77777777" w:rsidR="00C35F80" w:rsidRPr="00CE7EEB" w:rsidRDefault="00C35F80" w:rsidP="00C35F80">
      <w:r w:rsidRPr="00CE7EEB">
        <w:br w:type="page"/>
      </w:r>
    </w:p>
    <w:p w14:paraId="2AD18F5B" w14:textId="77777777" w:rsidR="00C35F80" w:rsidRPr="00CE7EEB" w:rsidRDefault="00C35F80" w:rsidP="00C35F80">
      <w:pPr>
        <w:rPr>
          <w:b/>
        </w:rPr>
      </w:pPr>
      <w:r w:rsidRPr="00CE7EEB">
        <w:rPr>
          <w:b/>
        </w:rPr>
        <w:lastRenderedPageBreak/>
        <w:t xml:space="preserve">Table S1. Average depth of coverage per sample across the entire genome ranged from 0.61 to 8.14. </w:t>
      </w:r>
    </w:p>
    <w:tbl>
      <w:tblPr>
        <w:tblW w:w="5490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245"/>
        <w:gridCol w:w="1268"/>
        <w:gridCol w:w="1537"/>
      </w:tblGrid>
      <w:tr w:rsidR="00C35F80" w:rsidRPr="00CE7EEB" w14:paraId="3DA6327C" w14:textId="77777777" w:rsidTr="00586DE8">
        <w:trPr>
          <w:trHeight w:val="20"/>
        </w:trPr>
        <w:tc>
          <w:tcPr>
            <w:tcW w:w="1440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44755D04" w14:textId="77777777" w:rsidR="00C35F80" w:rsidRPr="00CE7EEB" w:rsidRDefault="00C35F80" w:rsidP="00586DE8">
            <w:pPr>
              <w:spacing w:line="360" w:lineRule="auto"/>
              <w:jc w:val="center"/>
              <w:rPr>
                <w:b/>
                <w:color w:val="000000"/>
                <w:sz w:val="20"/>
              </w:rPr>
            </w:pPr>
            <w:r w:rsidRPr="00CE7EEB">
              <w:rPr>
                <w:b/>
                <w:color w:val="000000"/>
                <w:sz w:val="20"/>
              </w:rPr>
              <w:t>Sample Name</w:t>
            </w:r>
          </w:p>
        </w:tc>
        <w:tc>
          <w:tcPr>
            <w:tcW w:w="1245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657E3CD1" w14:textId="77777777" w:rsidR="00C35F80" w:rsidRPr="00CE7EEB" w:rsidRDefault="00C35F80" w:rsidP="00586DE8">
            <w:pPr>
              <w:spacing w:line="360" w:lineRule="auto"/>
              <w:jc w:val="center"/>
              <w:rPr>
                <w:b/>
                <w:color w:val="000000"/>
                <w:sz w:val="20"/>
              </w:rPr>
            </w:pPr>
            <w:r w:rsidRPr="00CE7EEB">
              <w:rPr>
                <w:b/>
                <w:color w:val="000000"/>
                <w:sz w:val="20"/>
              </w:rPr>
              <w:t>Site</w:t>
            </w:r>
          </w:p>
        </w:tc>
        <w:tc>
          <w:tcPr>
            <w:tcW w:w="1268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36EFFA03" w14:textId="77777777" w:rsidR="00C35F80" w:rsidRPr="00CE7EEB" w:rsidRDefault="00C35F80" w:rsidP="00586DE8">
            <w:pPr>
              <w:spacing w:line="360" w:lineRule="auto"/>
              <w:jc w:val="center"/>
              <w:rPr>
                <w:b/>
                <w:color w:val="000000"/>
                <w:sz w:val="20"/>
              </w:rPr>
            </w:pPr>
            <w:r w:rsidRPr="00CE7EEB">
              <w:rPr>
                <w:b/>
                <w:color w:val="000000"/>
                <w:sz w:val="20"/>
              </w:rPr>
              <w:t>Timepoint</w:t>
            </w:r>
          </w:p>
        </w:tc>
        <w:tc>
          <w:tcPr>
            <w:tcW w:w="1537" w:type="dxa"/>
            <w:tcBorders>
              <w:bottom w:val="single" w:sz="24" w:space="0" w:color="auto"/>
            </w:tcBorders>
            <w:shd w:val="clear" w:color="auto" w:fill="auto"/>
            <w:vAlign w:val="center"/>
            <w:hideMark/>
          </w:tcPr>
          <w:p w14:paraId="2F5727FF" w14:textId="77777777" w:rsidR="00C35F80" w:rsidRPr="00CE7EEB" w:rsidRDefault="00C35F80" w:rsidP="00586DE8">
            <w:pPr>
              <w:spacing w:line="360" w:lineRule="auto"/>
              <w:jc w:val="center"/>
              <w:rPr>
                <w:b/>
                <w:color w:val="000000"/>
                <w:sz w:val="20"/>
              </w:rPr>
            </w:pPr>
            <w:r w:rsidRPr="00CE7EEB">
              <w:rPr>
                <w:b/>
                <w:color w:val="000000"/>
                <w:sz w:val="20"/>
              </w:rPr>
              <w:t>Average Depth</w:t>
            </w:r>
          </w:p>
        </w:tc>
      </w:tr>
      <w:tr w:rsidR="00C35F80" w:rsidRPr="00CE7EEB" w14:paraId="7AEB402C" w14:textId="77777777" w:rsidTr="00586DE8">
        <w:trPr>
          <w:trHeight w:val="20"/>
        </w:trPr>
        <w:tc>
          <w:tcPr>
            <w:tcW w:w="1440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2BEB988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01</w:t>
            </w:r>
          </w:p>
        </w:tc>
        <w:tc>
          <w:tcPr>
            <w:tcW w:w="1245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0846AEC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1AAC1CA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tcBorders>
              <w:top w:val="single" w:sz="24" w:space="0" w:color="auto"/>
            </w:tcBorders>
            <w:shd w:val="clear" w:color="auto" w:fill="auto"/>
            <w:vAlign w:val="center"/>
            <w:hideMark/>
          </w:tcPr>
          <w:p w14:paraId="57D3FF0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63</w:t>
            </w:r>
          </w:p>
        </w:tc>
      </w:tr>
      <w:tr w:rsidR="00C35F80" w:rsidRPr="00CE7EEB" w14:paraId="19F1156B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E09E4A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0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C94A5B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DA6444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E96601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97</w:t>
            </w:r>
          </w:p>
        </w:tc>
      </w:tr>
      <w:tr w:rsidR="00C35F80" w:rsidRPr="00CE7EEB" w14:paraId="4743FB1B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0CF733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0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1844B3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B4754D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A8E118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44</w:t>
            </w:r>
          </w:p>
        </w:tc>
      </w:tr>
      <w:tr w:rsidR="00C35F80" w:rsidRPr="00CE7EEB" w14:paraId="0013FBF5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6050D1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0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AD3A30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4228A4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C1EAE5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19</w:t>
            </w:r>
          </w:p>
        </w:tc>
      </w:tr>
      <w:tr w:rsidR="00C35F80" w:rsidRPr="00CE7EEB" w14:paraId="2466785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9B5952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0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6271CD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58AED7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DC407A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.54</w:t>
            </w:r>
          </w:p>
        </w:tc>
      </w:tr>
      <w:tr w:rsidR="00C35F80" w:rsidRPr="00CE7EEB" w14:paraId="37CE854E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A22B5C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0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0A4AB3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84A77C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BE33E0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.14</w:t>
            </w:r>
          </w:p>
        </w:tc>
      </w:tr>
      <w:tr w:rsidR="00C35F80" w:rsidRPr="00CE7EEB" w14:paraId="38A94045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8DCCC1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0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98F590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B56B82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8E4B2B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2</w:t>
            </w:r>
          </w:p>
        </w:tc>
      </w:tr>
      <w:tr w:rsidR="00C35F80" w:rsidRPr="00CE7EEB" w14:paraId="4E338617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013617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1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28F209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7E2458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E93265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81</w:t>
            </w:r>
          </w:p>
        </w:tc>
      </w:tr>
      <w:tr w:rsidR="00C35F80" w:rsidRPr="00CE7EEB" w14:paraId="27BFAC06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9AC051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1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74AEF1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0C2E24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F6F9BF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08</w:t>
            </w:r>
          </w:p>
        </w:tc>
      </w:tr>
      <w:tr w:rsidR="00C35F80" w:rsidRPr="00CE7EEB" w14:paraId="5756D3F4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F3732B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1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3A1ED8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622138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453364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.43</w:t>
            </w:r>
          </w:p>
        </w:tc>
      </w:tr>
      <w:tr w:rsidR="00C35F80" w:rsidRPr="00CE7EEB" w14:paraId="15256FD4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90E296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1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F56641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04B089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9949BB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1</w:t>
            </w:r>
          </w:p>
        </w:tc>
      </w:tr>
      <w:tr w:rsidR="00C35F80" w:rsidRPr="00CE7EEB" w14:paraId="52CAB164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83FD70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1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4291E8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8850BF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328E44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45</w:t>
            </w:r>
          </w:p>
        </w:tc>
      </w:tr>
      <w:tr w:rsidR="00C35F80" w:rsidRPr="00CE7EEB" w14:paraId="17BEB0AA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504203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1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A55F65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ED83F3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8FD47F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87</w:t>
            </w:r>
          </w:p>
        </w:tc>
      </w:tr>
      <w:tr w:rsidR="00C35F80" w:rsidRPr="00CE7EEB" w14:paraId="0D097625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98C2CB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2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19D5DB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D206C5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FE987B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.11</w:t>
            </w:r>
          </w:p>
        </w:tc>
      </w:tr>
      <w:tr w:rsidR="00C35F80" w:rsidRPr="00CE7EEB" w14:paraId="5A98D44A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F060F0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2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67C6CF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E6D3A9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F6E6EA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84</w:t>
            </w:r>
          </w:p>
        </w:tc>
      </w:tr>
      <w:tr w:rsidR="00C35F80" w:rsidRPr="00CE7EEB" w14:paraId="6CC83778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414F4D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2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302EE9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2891AE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0DA2B9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65</w:t>
            </w:r>
          </w:p>
        </w:tc>
      </w:tr>
      <w:tr w:rsidR="00C35F80" w:rsidRPr="00CE7EEB" w14:paraId="151243F6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804E61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2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EFBBE9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ACCB16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9BF905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62</w:t>
            </w:r>
          </w:p>
        </w:tc>
      </w:tr>
      <w:tr w:rsidR="00C35F80" w:rsidRPr="00CE7EEB" w14:paraId="5AEDAC0C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8C5F7B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2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DBD7FB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9D9BE7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16BAD8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41</w:t>
            </w:r>
          </w:p>
        </w:tc>
      </w:tr>
      <w:tr w:rsidR="00C35F80" w:rsidRPr="00CE7EEB" w14:paraId="4F1BE1AB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AEE408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2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12EFBD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27F93B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352809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33</w:t>
            </w:r>
          </w:p>
        </w:tc>
      </w:tr>
      <w:tr w:rsidR="00C35F80" w:rsidRPr="00CE7EEB" w14:paraId="3634E2E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BAD3B8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2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FD1A52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8B98D6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1737AA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17</w:t>
            </w:r>
          </w:p>
        </w:tc>
      </w:tr>
      <w:tr w:rsidR="00C35F80" w:rsidRPr="00CE7EEB" w14:paraId="1BDB608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5F2C03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E_3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CC5E70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F3E10C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B17671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47</w:t>
            </w:r>
          </w:p>
        </w:tc>
      </w:tr>
      <w:tr w:rsidR="00C35F80" w:rsidRPr="00CE7EEB" w14:paraId="2222EEDA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A13268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0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BBB1E0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47BE9D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0C64A7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81</w:t>
            </w:r>
          </w:p>
        </w:tc>
      </w:tr>
      <w:tr w:rsidR="00C35F80" w:rsidRPr="00CE7EEB" w14:paraId="7A3AA63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131E93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0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2CC38B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FA8D9F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BBE9A8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06</w:t>
            </w:r>
          </w:p>
        </w:tc>
      </w:tr>
      <w:tr w:rsidR="00C35F80" w:rsidRPr="00CE7EEB" w14:paraId="1B5E270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707C49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0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00E375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C6EC87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10C993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47</w:t>
            </w:r>
          </w:p>
        </w:tc>
      </w:tr>
      <w:tr w:rsidR="00C35F80" w:rsidRPr="00CE7EEB" w14:paraId="6A3F2441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60AECF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0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C30870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CB9219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5495B4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1</w:t>
            </w:r>
          </w:p>
        </w:tc>
      </w:tr>
      <w:tr w:rsidR="00C35F80" w:rsidRPr="00CE7EEB" w14:paraId="29220E5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35EC8A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0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645606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E8F205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3D763F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2</w:t>
            </w:r>
          </w:p>
        </w:tc>
      </w:tr>
      <w:tr w:rsidR="00C35F80" w:rsidRPr="00CE7EEB" w14:paraId="499B537B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A8BCCF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0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043A2B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DC4E3D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564DDB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61</w:t>
            </w:r>
          </w:p>
        </w:tc>
      </w:tr>
      <w:tr w:rsidR="00C35F80" w:rsidRPr="00CE7EEB" w14:paraId="2437235E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6DE7BE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0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043840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92C4B0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347CAA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07</w:t>
            </w:r>
          </w:p>
        </w:tc>
      </w:tr>
      <w:tr w:rsidR="00C35F80" w:rsidRPr="00CE7EEB" w14:paraId="061E255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254A2C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0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3F610D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1F048C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A255AE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1</w:t>
            </w:r>
          </w:p>
        </w:tc>
      </w:tr>
      <w:tr w:rsidR="00C35F80" w:rsidRPr="00CE7EEB" w14:paraId="3525FBB8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D8C6DE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1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F60055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1B9A1B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97DAB6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94</w:t>
            </w:r>
          </w:p>
        </w:tc>
      </w:tr>
      <w:tr w:rsidR="00C35F80" w:rsidRPr="00CE7EEB" w14:paraId="3A8C4A0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D367F2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1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EB82B8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A6A63E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E88A0C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28</w:t>
            </w:r>
          </w:p>
        </w:tc>
      </w:tr>
      <w:tr w:rsidR="00C35F80" w:rsidRPr="00CE7EEB" w14:paraId="634432F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301E68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1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AF5DB6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4EDE84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5F42BE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35</w:t>
            </w:r>
          </w:p>
        </w:tc>
      </w:tr>
      <w:tr w:rsidR="00C35F80" w:rsidRPr="00CE7EEB" w14:paraId="7C89FB1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A646B4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1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975319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FFBD4F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B266F5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16</w:t>
            </w:r>
          </w:p>
        </w:tc>
      </w:tr>
      <w:tr w:rsidR="00C35F80" w:rsidRPr="00CE7EEB" w14:paraId="2701B70D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472EB8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lastRenderedPageBreak/>
              <w:t>NJ_U_1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7C1DD2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34CFAF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B45274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11</w:t>
            </w:r>
          </w:p>
        </w:tc>
      </w:tr>
      <w:tr w:rsidR="00C35F80" w:rsidRPr="00CE7EEB" w14:paraId="5E904453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7D82DC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1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B615D7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14BC28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2735BA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37</w:t>
            </w:r>
          </w:p>
        </w:tc>
      </w:tr>
      <w:tr w:rsidR="00C35F80" w:rsidRPr="00CE7EEB" w14:paraId="0D0C0273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F9A0D8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1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404D02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7B31EA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DAC7B8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.27</w:t>
            </w:r>
          </w:p>
        </w:tc>
      </w:tr>
      <w:tr w:rsidR="00C35F80" w:rsidRPr="00CE7EEB" w14:paraId="4D8445ED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0C6BAF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1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2FE55C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22D0C1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53641B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3</w:t>
            </w:r>
          </w:p>
        </w:tc>
      </w:tr>
      <w:tr w:rsidR="00C35F80" w:rsidRPr="00CE7EEB" w14:paraId="7CD190CB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67B684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2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75BEA5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C3B070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F8A043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97</w:t>
            </w:r>
          </w:p>
        </w:tc>
      </w:tr>
      <w:tr w:rsidR="00C35F80" w:rsidRPr="00CE7EEB" w14:paraId="767439C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EACA68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2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07D100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8DC18C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EB08F4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97</w:t>
            </w:r>
          </w:p>
        </w:tc>
      </w:tr>
      <w:tr w:rsidR="00C35F80" w:rsidRPr="00CE7EEB" w14:paraId="18DA285D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3D8811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2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3DD69C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030055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D4A5CE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94</w:t>
            </w:r>
          </w:p>
        </w:tc>
      </w:tr>
      <w:tr w:rsidR="00C35F80" w:rsidRPr="00CE7EEB" w14:paraId="6013A2B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44B3E9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J_U_2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5AD19A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Hibernia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CBDB34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493403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99</w:t>
            </w:r>
          </w:p>
        </w:tc>
      </w:tr>
      <w:tr w:rsidR="00C35F80" w:rsidRPr="00CE7EEB" w14:paraId="443D1EB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C5763A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0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F962D6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F594D8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000A81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8</w:t>
            </w:r>
          </w:p>
        </w:tc>
      </w:tr>
      <w:tr w:rsidR="00C35F80" w:rsidRPr="00CE7EEB" w14:paraId="01064DDC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7CF702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0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C0F3C3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F853FE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5F05C0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31</w:t>
            </w:r>
          </w:p>
        </w:tc>
      </w:tr>
      <w:tr w:rsidR="00C35F80" w:rsidRPr="00CE7EEB" w14:paraId="2569C14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9E5ACF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0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B285FF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6F721F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1DEA4E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83</w:t>
            </w:r>
          </w:p>
        </w:tc>
      </w:tr>
      <w:tr w:rsidR="00C35F80" w:rsidRPr="00CE7EEB" w14:paraId="23FD91EA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529C9C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0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F2F3F4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29B21B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468652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76</w:t>
            </w:r>
          </w:p>
        </w:tc>
      </w:tr>
      <w:tr w:rsidR="00C35F80" w:rsidRPr="00CE7EEB" w14:paraId="1B11B14A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1D3847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0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A8CB30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2BBD99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B96965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93</w:t>
            </w:r>
          </w:p>
        </w:tc>
      </w:tr>
      <w:tr w:rsidR="00C35F80" w:rsidRPr="00CE7EEB" w14:paraId="374B7281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0CB342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0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E9BC46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8CBA62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7B0DE4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3</w:t>
            </w:r>
          </w:p>
        </w:tc>
      </w:tr>
      <w:tr w:rsidR="00C35F80" w:rsidRPr="00CE7EEB" w14:paraId="42CE1328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474813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0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48F4B8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851DE6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7CEC7A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57</w:t>
            </w:r>
          </w:p>
        </w:tc>
      </w:tr>
      <w:tr w:rsidR="00C35F80" w:rsidRPr="00CE7EEB" w14:paraId="48B6CF4D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6C1B5E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1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06D417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A75D33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535B6E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44</w:t>
            </w:r>
          </w:p>
        </w:tc>
      </w:tr>
      <w:tr w:rsidR="00C35F80" w:rsidRPr="00CE7EEB" w14:paraId="0303C9C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83BA1D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1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2BC083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294541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F6BBB7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66</w:t>
            </w:r>
          </w:p>
        </w:tc>
      </w:tr>
      <w:tr w:rsidR="00C35F80" w:rsidRPr="00CE7EEB" w14:paraId="7159DE8E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35FBED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1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B28194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C5E1F2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1DE89D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38</w:t>
            </w:r>
          </w:p>
        </w:tc>
      </w:tr>
      <w:tr w:rsidR="00C35F80" w:rsidRPr="00CE7EEB" w14:paraId="0DE29866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FBBE04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1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598C76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126CE0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8BAB5F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35</w:t>
            </w:r>
          </w:p>
        </w:tc>
      </w:tr>
      <w:tr w:rsidR="00C35F80" w:rsidRPr="00CE7EEB" w14:paraId="2D10808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8FD3D3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1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622881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5CB2EF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ED5D9C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24</w:t>
            </w:r>
          </w:p>
        </w:tc>
      </w:tr>
      <w:tr w:rsidR="00C35F80" w:rsidRPr="00CE7EEB" w14:paraId="46ABABFE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D1FC80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1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74ABB7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905CFB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EFE8E7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02</w:t>
            </w:r>
          </w:p>
        </w:tc>
      </w:tr>
      <w:tr w:rsidR="00C35F80" w:rsidRPr="00CE7EEB" w14:paraId="09B52CD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2F1FD6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2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894036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15296B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86C318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25</w:t>
            </w:r>
          </w:p>
        </w:tc>
      </w:tr>
      <w:tr w:rsidR="00C35F80" w:rsidRPr="00CE7EEB" w14:paraId="68C465B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684EB7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2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44963F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E8D7FC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56BEF3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92</w:t>
            </w:r>
          </w:p>
        </w:tc>
      </w:tr>
      <w:tr w:rsidR="00C35F80" w:rsidRPr="00CE7EEB" w14:paraId="1F676795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18031A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2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DFD57F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B23799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AFC62C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98</w:t>
            </w:r>
          </w:p>
        </w:tc>
      </w:tr>
      <w:tr w:rsidR="00C35F80" w:rsidRPr="00CE7EEB" w14:paraId="56C3761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CFD847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2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4CE973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48B698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35D20E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13</w:t>
            </w:r>
          </w:p>
        </w:tc>
      </w:tr>
      <w:tr w:rsidR="00C35F80" w:rsidRPr="00CE7EEB" w14:paraId="52CD42E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395165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2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985AE0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87196B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8AF93F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65</w:t>
            </w:r>
          </w:p>
        </w:tc>
      </w:tr>
      <w:tr w:rsidR="00C35F80" w:rsidRPr="00CE7EEB" w14:paraId="0FD1B0A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78B6FC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2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B4C0E6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FD1F2A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4565A4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44</w:t>
            </w:r>
          </w:p>
        </w:tc>
      </w:tr>
      <w:tr w:rsidR="00C35F80" w:rsidRPr="00CE7EEB" w14:paraId="5F83BB37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A71E6B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2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EAD706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EBDB23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E6B255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15</w:t>
            </w:r>
          </w:p>
        </w:tc>
      </w:tr>
      <w:tr w:rsidR="00C35F80" w:rsidRPr="00CE7EEB" w14:paraId="777962D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BB2138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E_3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9A521F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F15432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DBEB02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04</w:t>
            </w:r>
          </w:p>
        </w:tc>
      </w:tr>
      <w:tr w:rsidR="00C35F80" w:rsidRPr="00CE7EEB" w14:paraId="2294220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6D2EB8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0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4A1ED0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30E5F9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974D82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39</w:t>
            </w:r>
          </w:p>
        </w:tc>
      </w:tr>
      <w:tr w:rsidR="00C35F80" w:rsidRPr="00CE7EEB" w14:paraId="24617157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7EA880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0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B70C5A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05AE34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9CE8F7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.71</w:t>
            </w:r>
          </w:p>
        </w:tc>
      </w:tr>
      <w:tr w:rsidR="00C35F80" w:rsidRPr="00CE7EEB" w14:paraId="05544B2E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945CC2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0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5B6D5A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2304D4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2125BB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38</w:t>
            </w:r>
          </w:p>
        </w:tc>
      </w:tr>
      <w:tr w:rsidR="00C35F80" w:rsidRPr="00CE7EEB" w14:paraId="3CDFD63E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DD4C7D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0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702D89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33D25F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BE6B5F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35</w:t>
            </w:r>
          </w:p>
        </w:tc>
      </w:tr>
      <w:tr w:rsidR="00C35F80" w:rsidRPr="00CE7EEB" w14:paraId="4C08B9B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22AEF9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0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437A49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5B1279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849A34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47</w:t>
            </w:r>
          </w:p>
        </w:tc>
      </w:tr>
      <w:tr w:rsidR="00C35F80" w:rsidRPr="00CE7EEB" w14:paraId="2951E15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5C8CDA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0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385B63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BAD1BB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B0C7E3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19</w:t>
            </w:r>
          </w:p>
        </w:tc>
      </w:tr>
      <w:tr w:rsidR="00C35F80" w:rsidRPr="00CE7EEB" w14:paraId="05299D16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53D86D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0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46BAD1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1DC3F4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97413D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82</w:t>
            </w:r>
          </w:p>
        </w:tc>
      </w:tr>
      <w:tr w:rsidR="00C35F80" w:rsidRPr="00CE7EEB" w14:paraId="64C8B9D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87C0C2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lastRenderedPageBreak/>
              <w:t>NY_U_1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9EA8EE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67A0FB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3BA7FE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.69</w:t>
            </w:r>
          </w:p>
        </w:tc>
      </w:tr>
      <w:tr w:rsidR="00C35F80" w:rsidRPr="00CE7EEB" w14:paraId="2C561D7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38D9A6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1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A688D6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80650A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5522B5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72</w:t>
            </w:r>
          </w:p>
        </w:tc>
      </w:tr>
      <w:tr w:rsidR="00C35F80" w:rsidRPr="00CE7EEB" w14:paraId="4ED501C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EB5758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1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269F22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57C0B8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2D209F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.25</w:t>
            </w:r>
          </w:p>
        </w:tc>
      </w:tr>
      <w:tr w:rsidR="00C35F80" w:rsidRPr="00CE7EEB" w14:paraId="04D9E367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CB1055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1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E27666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89037F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FBEC6B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45</w:t>
            </w:r>
          </w:p>
        </w:tc>
      </w:tr>
      <w:tr w:rsidR="00C35F80" w:rsidRPr="00CE7EEB" w14:paraId="12BD3156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5F58B3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1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7EA513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33A601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185BD5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75</w:t>
            </w:r>
          </w:p>
        </w:tc>
      </w:tr>
      <w:tr w:rsidR="00C35F80" w:rsidRPr="00CE7EEB" w14:paraId="59FF4E33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F1A605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1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1EF015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913135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BD9B4F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93</w:t>
            </w:r>
          </w:p>
        </w:tc>
      </w:tr>
      <w:tr w:rsidR="00C35F80" w:rsidRPr="00CE7EEB" w14:paraId="718B010C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267F3C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1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8FF55A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68500D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77F166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65</w:t>
            </w:r>
          </w:p>
        </w:tc>
      </w:tr>
      <w:tr w:rsidR="00C35F80" w:rsidRPr="00CE7EEB" w14:paraId="67C53BDD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CB419D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1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44FA63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EA881D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18A0A9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1</w:t>
            </w:r>
          </w:p>
        </w:tc>
      </w:tr>
      <w:tr w:rsidR="00C35F80" w:rsidRPr="00CE7EEB" w14:paraId="0912F6E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496748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2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B01912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62A2F6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B6A538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57</w:t>
            </w:r>
          </w:p>
        </w:tc>
      </w:tr>
      <w:tr w:rsidR="00C35F80" w:rsidRPr="00CE7EEB" w14:paraId="01D9A867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795B5E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2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56F760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00F6C4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AB94D5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8</w:t>
            </w:r>
          </w:p>
        </w:tc>
      </w:tr>
      <w:tr w:rsidR="00C35F80" w:rsidRPr="00CE7EEB" w14:paraId="2A44265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61E331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2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F99B6C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70578C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7F6987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56</w:t>
            </w:r>
          </w:p>
        </w:tc>
      </w:tr>
      <w:tr w:rsidR="00C35F80" w:rsidRPr="00CE7EEB" w14:paraId="2D4AADB5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37E821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2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7505FB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1753A1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9423DD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42</w:t>
            </w:r>
          </w:p>
        </w:tc>
      </w:tr>
      <w:tr w:rsidR="00C35F80" w:rsidRPr="00CE7EEB" w14:paraId="74CC9866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4F6BB5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2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87ECAF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33DE41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864F9B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9</w:t>
            </w:r>
          </w:p>
        </w:tc>
      </w:tr>
      <w:tr w:rsidR="00C35F80" w:rsidRPr="00CE7EEB" w14:paraId="320BCD85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7FF86B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2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0E0693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C30F5B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D4F30B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96</w:t>
            </w:r>
          </w:p>
        </w:tc>
      </w:tr>
      <w:tr w:rsidR="00C35F80" w:rsidRPr="00CE7EEB" w14:paraId="15A2F09C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9D82B4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Y_U_3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50112F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William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541753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B3A462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39</w:t>
            </w:r>
          </w:p>
        </w:tc>
      </w:tr>
      <w:tr w:rsidR="00C35F80" w:rsidRPr="00CE7EEB" w14:paraId="0F68AA64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6F5565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0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CFEB80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2E7A02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AF7619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48</w:t>
            </w:r>
          </w:p>
        </w:tc>
      </w:tr>
      <w:tr w:rsidR="00C35F80" w:rsidRPr="00CE7EEB" w14:paraId="5E1C42C1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D5D767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0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595F57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4F7A2D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B2ED13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98</w:t>
            </w:r>
          </w:p>
        </w:tc>
      </w:tr>
      <w:tr w:rsidR="00C35F80" w:rsidRPr="00CE7EEB" w14:paraId="5A2D25A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D39CCE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0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D770EF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B84F69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6F5AE5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4</w:t>
            </w:r>
          </w:p>
        </w:tc>
      </w:tr>
      <w:tr w:rsidR="00C35F80" w:rsidRPr="00CE7EEB" w14:paraId="2E5EC9FD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10960E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0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FD7B92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1E7570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302680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56</w:t>
            </w:r>
          </w:p>
        </w:tc>
      </w:tr>
      <w:tr w:rsidR="00C35F80" w:rsidRPr="00CE7EEB" w14:paraId="6197DCE4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577C4C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0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EC4E64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2C2FF6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DCD8C9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7</w:t>
            </w:r>
          </w:p>
        </w:tc>
      </w:tr>
      <w:tr w:rsidR="00C35F80" w:rsidRPr="00CE7EEB" w14:paraId="7C8C053A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A01F4B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0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815DAC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978183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F4671E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42</w:t>
            </w:r>
          </w:p>
        </w:tc>
      </w:tr>
      <w:tr w:rsidR="00C35F80" w:rsidRPr="00CE7EEB" w14:paraId="0CD9A96B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2B1745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0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CC8E13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175740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1F19B2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31</w:t>
            </w:r>
          </w:p>
        </w:tc>
      </w:tr>
      <w:tr w:rsidR="00C35F80" w:rsidRPr="00CE7EEB" w14:paraId="7250D63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545329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0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AB2474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464939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17F78F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85</w:t>
            </w:r>
          </w:p>
        </w:tc>
      </w:tr>
      <w:tr w:rsidR="00C35F80" w:rsidRPr="00CE7EEB" w14:paraId="16B92A7B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2374CE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0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E8D3D7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B7BBD0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50F4AE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1</w:t>
            </w:r>
          </w:p>
        </w:tc>
      </w:tr>
      <w:tr w:rsidR="00C35F80" w:rsidRPr="00CE7EEB" w14:paraId="54AE7B83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89F6AC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6CF3F2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7B7DC7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390CA5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08</w:t>
            </w:r>
          </w:p>
        </w:tc>
      </w:tr>
      <w:tr w:rsidR="00C35F80" w:rsidRPr="00CE7EEB" w14:paraId="73909EA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4C5349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C807E0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870545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8619B5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81</w:t>
            </w:r>
          </w:p>
        </w:tc>
      </w:tr>
      <w:tr w:rsidR="00C35F80" w:rsidRPr="00CE7EEB" w14:paraId="0A2C9D74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E24901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BB9A22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B8E37B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9FC2BE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03</w:t>
            </w:r>
          </w:p>
        </w:tc>
      </w:tr>
      <w:tr w:rsidR="00C35F80" w:rsidRPr="00CE7EEB" w14:paraId="1D8310BC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CA1138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A76F83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11D054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15FA67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89</w:t>
            </w:r>
          </w:p>
        </w:tc>
      </w:tr>
      <w:tr w:rsidR="00C35F80" w:rsidRPr="00CE7EEB" w14:paraId="2E63FB77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825B16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9144DC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AF7D6E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0FD3EE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84</w:t>
            </w:r>
          </w:p>
        </w:tc>
      </w:tr>
      <w:tr w:rsidR="00C35F80" w:rsidRPr="00CE7EEB" w14:paraId="55C84AE3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CB2D74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3F895F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29E8EF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7DF1F8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12</w:t>
            </w:r>
          </w:p>
        </w:tc>
      </w:tr>
      <w:tr w:rsidR="00C35F80" w:rsidRPr="00CE7EEB" w14:paraId="672070F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FEDDB0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2F973D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6DDCB2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5C7A56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4</w:t>
            </w:r>
          </w:p>
        </w:tc>
      </w:tr>
      <w:tr w:rsidR="00C35F80" w:rsidRPr="00CE7EEB" w14:paraId="77D15D67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29BE30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160FE6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10B6E4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E91BB7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95</w:t>
            </w:r>
          </w:p>
        </w:tc>
      </w:tr>
      <w:tr w:rsidR="00C35F80" w:rsidRPr="00CE7EEB" w14:paraId="2F4D47B0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5F939D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52BFB7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359E2D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A5FFBD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22</w:t>
            </w:r>
          </w:p>
        </w:tc>
      </w:tr>
      <w:tr w:rsidR="00C35F80" w:rsidRPr="00CE7EEB" w14:paraId="6E08125D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2C409F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1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5BE6F0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5B6C29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F5369A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19</w:t>
            </w:r>
          </w:p>
        </w:tc>
      </w:tr>
      <w:tr w:rsidR="00C35F80" w:rsidRPr="00CE7EEB" w14:paraId="746D6DE5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6B561B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2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7725A8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908F8D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83E2DB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0.8</w:t>
            </w:r>
          </w:p>
        </w:tc>
      </w:tr>
      <w:tr w:rsidR="00C35F80" w:rsidRPr="00CE7EEB" w14:paraId="3F42892E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51DD9E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2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53D92E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639071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4D234D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34</w:t>
            </w:r>
          </w:p>
        </w:tc>
      </w:tr>
      <w:tr w:rsidR="00C35F80" w:rsidRPr="00CE7EEB" w14:paraId="1002C12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695787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lastRenderedPageBreak/>
              <w:t>VT_E_2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F3B1D0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9D5B7E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6FD571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23</w:t>
            </w:r>
          </w:p>
        </w:tc>
      </w:tr>
      <w:tr w:rsidR="00C35F80" w:rsidRPr="00CE7EEB" w14:paraId="7CE3F1D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4B7FC8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2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15FDCA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5A1A89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5CCCD1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35</w:t>
            </w:r>
          </w:p>
        </w:tc>
      </w:tr>
      <w:tr w:rsidR="00C35F80" w:rsidRPr="00CE7EEB" w14:paraId="6C60456D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FC0EDA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2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76A6DA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8FD397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591907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2</w:t>
            </w:r>
          </w:p>
        </w:tc>
      </w:tr>
      <w:tr w:rsidR="00C35F80" w:rsidRPr="00CE7EEB" w14:paraId="41737893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4544DE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28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13E432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CA328F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A68CC5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94</w:t>
            </w:r>
          </w:p>
        </w:tc>
      </w:tr>
      <w:tr w:rsidR="00C35F80" w:rsidRPr="00CE7EEB" w14:paraId="27CCBA07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05E572E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2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E74BC3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F645BD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824689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8</w:t>
            </w:r>
          </w:p>
        </w:tc>
      </w:tr>
      <w:tr w:rsidR="00C35F80" w:rsidRPr="00CE7EEB" w14:paraId="04EA619A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409644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E_3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759BBE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Aeolus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88B914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ost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D50EEE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91</w:t>
            </w:r>
          </w:p>
        </w:tc>
      </w:tr>
      <w:tr w:rsidR="00C35F80" w:rsidRPr="00CE7EEB" w14:paraId="49F396F7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EAEF53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0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901EF2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A40C9D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28D188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46</w:t>
            </w:r>
          </w:p>
        </w:tc>
      </w:tr>
      <w:tr w:rsidR="00C35F80" w:rsidRPr="00CE7EEB" w14:paraId="028C78E8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0F34EF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0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3129D77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D3ABEE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1B9736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44</w:t>
            </w:r>
          </w:p>
        </w:tc>
      </w:tr>
      <w:tr w:rsidR="00C35F80" w:rsidRPr="00CE7EEB" w14:paraId="18498788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2070AE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0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3397F8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FDF5A4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698358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91</w:t>
            </w:r>
          </w:p>
        </w:tc>
      </w:tr>
      <w:tr w:rsidR="00C35F80" w:rsidRPr="00CE7EEB" w14:paraId="56C56AA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7E134F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1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5B8AE6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908AA9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C85742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4</w:t>
            </w:r>
          </w:p>
        </w:tc>
      </w:tr>
      <w:tr w:rsidR="00C35F80" w:rsidRPr="00CE7EEB" w14:paraId="186D6A65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E98B5D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1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38610D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7941DB0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E7BA4C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.71</w:t>
            </w:r>
          </w:p>
        </w:tc>
      </w:tr>
      <w:tr w:rsidR="00C35F80" w:rsidRPr="00CE7EEB" w14:paraId="76A18B14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897612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1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2772BC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0D7288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93A24C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.94</w:t>
            </w:r>
          </w:p>
        </w:tc>
      </w:tr>
      <w:tr w:rsidR="00C35F80" w:rsidRPr="00CE7EEB" w14:paraId="7F1D22DD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E61859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14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6E4EA72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5A6E7C7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BA90B2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71</w:t>
            </w:r>
          </w:p>
        </w:tc>
      </w:tr>
      <w:tr w:rsidR="00C35F80" w:rsidRPr="00CE7EEB" w14:paraId="30B8E98C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1BCF80B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1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28A56E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035CFD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B741E3C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78</w:t>
            </w:r>
          </w:p>
        </w:tc>
      </w:tr>
      <w:tr w:rsidR="00C35F80" w:rsidRPr="00CE7EEB" w14:paraId="2C273774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40E45C2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1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3B10CA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A3F488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8CD043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08</w:t>
            </w:r>
          </w:p>
        </w:tc>
      </w:tr>
      <w:tr w:rsidR="00C35F80" w:rsidRPr="00CE7EEB" w14:paraId="1FDEBFA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7871A9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1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5139DD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2C9C427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1AE898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79</w:t>
            </w:r>
          </w:p>
        </w:tc>
      </w:tr>
      <w:tr w:rsidR="00C35F80" w:rsidRPr="00CE7EEB" w14:paraId="78FE583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F6B720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2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802CA9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E22DE5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AB8A77D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96</w:t>
            </w:r>
          </w:p>
        </w:tc>
      </w:tr>
      <w:tr w:rsidR="00C35F80" w:rsidRPr="00CE7EEB" w14:paraId="09D8B2BA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08B7F8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22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12A89C4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9807D7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15A8CD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33</w:t>
            </w:r>
          </w:p>
        </w:tc>
      </w:tr>
      <w:tr w:rsidR="00C35F80" w:rsidRPr="00CE7EEB" w14:paraId="6DF06053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94D2EA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25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103EB5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0E69286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33FB42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65</w:t>
            </w:r>
          </w:p>
        </w:tc>
      </w:tr>
      <w:tr w:rsidR="00C35F80" w:rsidRPr="00CE7EEB" w14:paraId="7AD8B5C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9AC524E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26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22DE4172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381745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5859748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76</w:t>
            </w:r>
          </w:p>
        </w:tc>
      </w:tr>
      <w:tr w:rsidR="00C35F80" w:rsidRPr="00CE7EEB" w14:paraId="621C9378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66C2D02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2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AB9982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1D0E09E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E9E833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92</w:t>
            </w:r>
          </w:p>
        </w:tc>
      </w:tr>
      <w:tr w:rsidR="00C35F80" w:rsidRPr="00CE7EEB" w14:paraId="2D3AA092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7D524F2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29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59B3DFAA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4985BB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4402747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68</w:t>
            </w:r>
          </w:p>
        </w:tc>
      </w:tr>
      <w:tr w:rsidR="00C35F80" w:rsidRPr="00CE7EEB" w14:paraId="5AD26DBA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D2EC26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31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5E3C5B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E244249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00FD7B0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79</w:t>
            </w:r>
          </w:p>
        </w:tc>
      </w:tr>
      <w:tr w:rsidR="00C35F80" w:rsidRPr="00CE7EEB" w14:paraId="3B9DB429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55C85CE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33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02A0C5B7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6CCDAF01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29BFBC0B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.27</w:t>
            </w:r>
          </w:p>
        </w:tc>
      </w:tr>
      <w:tr w:rsidR="00C35F80" w:rsidRPr="00CE7EEB" w14:paraId="735C3BA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2C154B48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37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47F5E073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3EB066B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060F9CF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.62</w:t>
            </w:r>
          </w:p>
        </w:tc>
      </w:tr>
      <w:tr w:rsidR="00C35F80" w:rsidRPr="00CE7EEB" w14:paraId="39D279DF" w14:textId="77777777" w:rsidTr="00586DE8">
        <w:trPr>
          <w:trHeight w:val="20"/>
        </w:trPr>
        <w:tc>
          <w:tcPr>
            <w:tcW w:w="1440" w:type="dxa"/>
            <w:shd w:val="clear" w:color="auto" w:fill="auto"/>
            <w:vAlign w:val="center"/>
            <w:hideMark/>
          </w:tcPr>
          <w:p w14:paraId="346A9F56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VT_U_40</w:t>
            </w:r>
          </w:p>
        </w:tc>
        <w:tc>
          <w:tcPr>
            <w:tcW w:w="1245" w:type="dxa"/>
            <w:shd w:val="clear" w:color="auto" w:fill="auto"/>
            <w:vAlign w:val="center"/>
            <w:hideMark/>
          </w:tcPr>
          <w:p w14:paraId="796F7C55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reeley</w:t>
            </w:r>
          </w:p>
        </w:tc>
        <w:tc>
          <w:tcPr>
            <w:tcW w:w="1268" w:type="dxa"/>
            <w:shd w:val="clear" w:color="auto" w:fill="auto"/>
            <w:vAlign w:val="center"/>
            <w:hideMark/>
          </w:tcPr>
          <w:p w14:paraId="4501BDC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Pre-WNS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ED9EFD4" w14:textId="77777777" w:rsidR="00C35F80" w:rsidRPr="00CE7EEB" w:rsidRDefault="00C35F80" w:rsidP="00586DE8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.08</w:t>
            </w:r>
          </w:p>
        </w:tc>
      </w:tr>
    </w:tbl>
    <w:p w14:paraId="5A9A428B" w14:textId="77777777" w:rsidR="00C35F80" w:rsidRPr="00CE7EEB" w:rsidRDefault="00C35F80" w:rsidP="00C35F80">
      <w:pPr>
        <w:rPr>
          <w:b/>
        </w:rPr>
      </w:pPr>
    </w:p>
    <w:p w14:paraId="6AF7A2DD" w14:textId="77777777" w:rsidR="00C35F80" w:rsidRPr="00CE7EEB" w:rsidRDefault="00C35F80" w:rsidP="00C35F80">
      <w:pPr>
        <w:rPr>
          <w:b/>
        </w:rPr>
      </w:pPr>
      <w:r w:rsidRPr="00CE7EEB">
        <w:rPr>
          <w:b/>
        </w:rPr>
        <w:br w:type="page"/>
      </w:r>
    </w:p>
    <w:p w14:paraId="392FE65B" w14:textId="77777777" w:rsidR="00C35F80" w:rsidRPr="00CE7EEB" w:rsidRDefault="00C35F80" w:rsidP="00C35F80">
      <w:pPr>
        <w:rPr>
          <w:b/>
        </w:rPr>
      </w:pPr>
      <w:r w:rsidRPr="00CE7EEB">
        <w:rPr>
          <w:b/>
        </w:rPr>
        <w:lastRenderedPageBreak/>
        <w:t>Table S2.</w:t>
      </w:r>
      <w:r w:rsidRPr="00CE7EEB">
        <w:t xml:space="preserve"> </w:t>
      </w:r>
      <w:r w:rsidRPr="00CE7EEB">
        <w:rPr>
          <w:b/>
        </w:rPr>
        <w:t>Most bats tagged at Hibernia were recaptured at Hibernia</w:t>
      </w:r>
      <w:r w:rsidRPr="00CE7EEB">
        <w:t>. A small number of Hibernia-banded bats were found at nearby hibernacula. Three bats were found at a distant hibernaculum.</w:t>
      </w:r>
    </w:p>
    <w:tbl>
      <w:tblPr>
        <w:tblStyle w:val="TableGrid"/>
        <w:tblW w:w="10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061"/>
        <w:gridCol w:w="4950"/>
        <w:gridCol w:w="3330"/>
      </w:tblGrid>
      <w:tr w:rsidR="00C35F80" w:rsidRPr="00CE7EEB" w14:paraId="62D930A7" w14:textId="77777777" w:rsidTr="00586DE8">
        <w:trPr>
          <w:trHeight w:val="315"/>
        </w:trPr>
        <w:tc>
          <w:tcPr>
            <w:tcW w:w="2061" w:type="dxa"/>
            <w:tcBorders>
              <w:bottom w:val="single" w:sz="24" w:space="0" w:color="auto"/>
            </w:tcBorders>
          </w:tcPr>
          <w:p w14:paraId="7DA50473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4950" w:type="dxa"/>
            <w:tcBorders>
              <w:bottom w:val="single" w:sz="24" w:space="0" w:color="auto"/>
            </w:tcBorders>
          </w:tcPr>
          <w:p w14:paraId="3EA8B659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/>
                <w:bCs/>
              </w:rPr>
              <w:t>Number of bands recaptured (&gt;= 1 time)</w:t>
            </w:r>
          </w:p>
        </w:tc>
        <w:tc>
          <w:tcPr>
            <w:tcW w:w="3330" w:type="dxa"/>
            <w:tcBorders>
              <w:bottom w:val="single" w:sz="24" w:space="0" w:color="auto"/>
            </w:tcBorders>
          </w:tcPr>
          <w:p w14:paraId="696856DC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EEB">
              <w:rPr>
                <w:rFonts w:ascii="Times New Roman" w:eastAsia="Times New Roman" w:hAnsi="Times New Roman" w:cs="Times New Roman"/>
                <w:b/>
                <w:bCs/>
              </w:rPr>
              <w:t>Distance from first band (km)</w:t>
            </w:r>
          </w:p>
        </w:tc>
      </w:tr>
      <w:tr w:rsidR="00C35F80" w:rsidRPr="00CE7EEB" w14:paraId="2892F4E3" w14:textId="77777777" w:rsidTr="00586DE8">
        <w:tc>
          <w:tcPr>
            <w:tcW w:w="2061" w:type="dxa"/>
            <w:tcBorders>
              <w:top w:val="single" w:sz="24" w:space="0" w:color="auto"/>
            </w:tcBorders>
          </w:tcPr>
          <w:p w14:paraId="412C64BD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 xml:space="preserve">Hibernia Mine </w:t>
            </w:r>
          </w:p>
        </w:tc>
        <w:tc>
          <w:tcPr>
            <w:tcW w:w="4950" w:type="dxa"/>
            <w:tcBorders>
              <w:top w:val="single" w:sz="24" w:space="0" w:color="auto"/>
            </w:tcBorders>
          </w:tcPr>
          <w:p w14:paraId="5F2179FB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 xml:space="preserve">913 </w:t>
            </w:r>
          </w:p>
        </w:tc>
        <w:tc>
          <w:tcPr>
            <w:tcW w:w="3330" w:type="dxa"/>
            <w:tcBorders>
              <w:top w:val="single" w:sz="24" w:space="0" w:color="auto"/>
            </w:tcBorders>
          </w:tcPr>
          <w:p w14:paraId="22516B6D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35F80" w:rsidRPr="00CE7EEB" w14:paraId="1CF3474F" w14:textId="77777777" w:rsidTr="00586DE8">
        <w:tc>
          <w:tcPr>
            <w:tcW w:w="2061" w:type="dxa"/>
          </w:tcPr>
          <w:p w14:paraId="28C97C76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 xml:space="preserve">Mt Hope Mine </w:t>
            </w:r>
          </w:p>
        </w:tc>
        <w:tc>
          <w:tcPr>
            <w:tcW w:w="4950" w:type="dxa"/>
          </w:tcPr>
          <w:p w14:paraId="54B88618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 xml:space="preserve">11 </w:t>
            </w:r>
          </w:p>
        </w:tc>
        <w:tc>
          <w:tcPr>
            <w:tcW w:w="3330" w:type="dxa"/>
          </w:tcPr>
          <w:p w14:paraId="45FD2EA5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3.81</w:t>
            </w:r>
          </w:p>
        </w:tc>
      </w:tr>
      <w:tr w:rsidR="00C35F80" w:rsidRPr="00CE7EEB" w14:paraId="27E73FE1" w14:textId="77777777" w:rsidTr="00586DE8">
        <w:tc>
          <w:tcPr>
            <w:tcW w:w="2061" w:type="dxa"/>
          </w:tcPr>
          <w:p w14:paraId="3C037399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 xml:space="preserve">Pompton River </w:t>
            </w:r>
          </w:p>
        </w:tc>
        <w:tc>
          <w:tcPr>
            <w:tcW w:w="4950" w:type="dxa"/>
          </w:tcPr>
          <w:p w14:paraId="6B767C83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3330" w:type="dxa"/>
          </w:tcPr>
          <w:p w14:paraId="3B9395D1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17.83</w:t>
            </w:r>
          </w:p>
        </w:tc>
      </w:tr>
      <w:tr w:rsidR="00C35F80" w:rsidRPr="00CE7EEB" w14:paraId="2A7F0332" w14:textId="77777777" w:rsidTr="00586DE8">
        <w:tc>
          <w:tcPr>
            <w:tcW w:w="2061" w:type="dxa"/>
          </w:tcPr>
          <w:p w14:paraId="6D8A631E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Williams</w:t>
            </w:r>
          </w:p>
        </w:tc>
        <w:tc>
          <w:tcPr>
            <w:tcW w:w="4950" w:type="dxa"/>
          </w:tcPr>
          <w:p w14:paraId="71096191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1 confirmed, 2 probable</w:t>
            </w:r>
          </w:p>
        </w:tc>
        <w:tc>
          <w:tcPr>
            <w:tcW w:w="3330" w:type="dxa"/>
          </w:tcPr>
          <w:p w14:paraId="0FF0F8A1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116.89</w:t>
            </w:r>
          </w:p>
        </w:tc>
      </w:tr>
    </w:tbl>
    <w:p w14:paraId="65AA4C4F" w14:textId="77777777" w:rsidR="00C35F80" w:rsidRPr="00CE7EEB" w:rsidRDefault="00C35F80" w:rsidP="00C35F80">
      <w:pPr>
        <w:rPr>
          <w:b/>
        </w:rPr>
      </w:pPr>
    </w:p>
    <w:p w14:paraId="513E66EA" w14:textId="77777777" w:rsidR="00C35F80" w:rsidRPr="00CE7EEB" w:rsidRDefault="00C35F80" w:rsidP="00C35F80">
      <w:pPr>
        <w:rPr>
          <w:b/>
        </w:rPr>
      </w:pPr>
      <w:r w:rsidRPr="00CE7EEB">
        <w:rPr>
          <w:b/>
        </w:rPr>
        <w:br w:type="page"/>
      </w:r>
    </w:p>
    <w:p w14:paraId="61FEEE48" w14:textId="77777777" w:rsidR="00C35F80" w:rsidRPr="00CE7EEB" w:rsidRDefault="00C35F80" w:rsidP="00C35F80">
      <w:r w:rsidRPr="00CE7EEB">
        <w:rPr>
          <w:b/>
        </w:rPr>
        <w:lastRenderedPageBreak/>
        <w:t xml:space="preserve">Table S3. Bats sampled at Hibernia were frequently recaptured at Hibernia. </w:t>
      </w:r>
      <w:r w:rsidRPr="00CE7EEB">
        <w:t>Out of 21</w:t>
      </w:r>
      <w:r w:rsidRPr="00CE7EEB">
        <w:rPr>
          <w:b/>
        </w:rPr>
        <w:t xml:space="preserve"> </w:t>
      </w:r>
      <w:r w:rsidRPr="00CE7EEB">
        <w:t xml:space="preserve">bats sampled at Hibernia, 20 were banded and re-sighted multiple times during the study period. Not all bands can be identified during every survey as bats frequently hide in drill holes within the mine. </w:t>
      </w:r>
      <w:r w:rsidRPr="00CE7EEB">
        <w:rPr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366"/>
        <w:gridCol w:w="861"/>
        <w:gridCol w:w="1322"/>
        <w:gridCol w:w="3899"/>
      </w:tblGrid>
      <w:tr w:rsidR="00C35F80" w:rsidRPr="00CE7EEB" w14:paraId="3152D818" w14:textId="77777777" w:rsidTr="00586DE8">
        <w:trPr>
          <w:trHeight w:val="20"/>
        </w:trPr>
        <w:tc>
          <w:tcPr>
            <w:tcW w:w="0" w:type="auto"/>
            <w:tcBorders>
              <w:bottom w:val="single" w:sz="24" w:space="0" w:color="auto"/>
            </w:tcBorders>
          </w:tcPr>
          <w:p w14:paraId="0C0820BE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2EDCD1AC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nd #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6864733F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 banded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14:paraId="70A627D4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years recaptured at Hibernia (2010-2017)</w:t>
            </w:r>
          </w:p>
        </w:tc>
      </w:tr>
      <w:tr w:rsidR="00C35F80" w:rsidRPr="00CE7EEB" w14:paraId="639E287E" w14:textId="77777777" w:rsidTr="00586DE8">
        <w:trPr>
          <w:trHeight w:val="318"/>
        </w:trPr>
        <w:tc>
          <w:tcPr>
            <w:tcW w:w="0" w:type="auto"/>
            <w:tcBorders>
              <w:top w:val="single" w:sz="24" w:space="0" w:color="auto"/>
            </w:tcBorders>
          </w:tcPr>
          <w:p w14:paraId="5238CFBC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0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68862FEB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hAnsi="Times New Roman" w:cs="Times New Roman"/>
                <w:sz w:val="20"/>
                <w:szCs w:val="20"/>
              </w:rPr>
              <w:t>A0122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7EE9354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14:paraId="53AE5FCD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35F80" w:rsidRPr="00CE7EEB" w14:paraId="60FF581D" w14:textId="77777777" w:rsidTr="00586DE8">
        <w:trPr>
          <w:trHeight w:val="20"/>
        </w:trPr>
        <w:tc>
          <w:tcPr>
            <w:tcW w:w="0" w:type="auto"/>
          </w:tcPr>
          <w:p w14:paraId="45844EA0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02</w:t>
            </w:r>
          </w:p>
        </w:tc>
        <w:tc>
          <w:tcPr>
            <w:tcW w:w="0" w:type="auto"/>
          </w:tcPr>
          <w:p w14:paraId="7FC93CB1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hAnsi="Times New Roman" w:cs="Times New Roman"/>
                <w:sz w:val="20"/>
                <w:szCs w:val="20"/>
              </w:rPr>
              <w:t>A01108</w:t>
            </w:r>
          </w:p>
        </w:tc>
        <w:tc>
          <w:tcPr>
            <w:tcW w:w="0" w:type="auto"/>
          </w:tcPr>
          <w:p w14:paraId="662A5A12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01CE437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35F80" w:rsidRPr="00CE7EEB" w14:paraId="4612288C" w14:textId="77777777" w:rsidTr="00586DE8">
        <w:trPr>
          <w:trHeight w:val="20"/>
        </w:trPr>
        <w:tc>
          <w:tcPr>
            <w:tcW w:w="0" w:type="auto"/>
          </w:tcPr>
          <w:p w14:paraId="3EE4449A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04</w:t>
            </w:r>
          </w:p>
        </w:tc>
        <w:tc>
          <w:tcPr>
            <w:tcW w:w="0" w:type="auto"/>
          </w:tcPr>
          <w:p w14:paraId="5628A049" w14:textId="77777777" w:rsidR="00C35F80" w:rsidRPr="00CE7EEB" w:rsidRDefault="00C35F80" w:rsidP="00586D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hAnsi="Times New Roman" w:cs="Times New Roman"/>
                <w:sz w:val="20"/>
                <w:szCs w:val="20"/>
              </w:rPr>
              <w:t>A00573</w:t>
            </w:r>
          </w:p>
        </w:tc>
        <w:tc>
          <w:tcPr>
            <w:tcW w:w="0" w:type="auto"/>
          </w:tcPr>
          <w:p w14:paraId="6F99F046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7FA3B2E0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35F80" w:rsidRPr="00CE7EEB" w14:paraId="63C04227" w14:textId="77777777" w:rsidTr="00586DE8">
        <w:trPr>
          <w:trHeight w:val="20"/>
        </w:trPr>
        <w:tc>
          <w:tcPr>
            <w:tcW w:w="0" w:type="auto"/>
          </w:tcPr>
          <w:p w14:paraId="41AA4F5D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05</w:t>
            </w:r>
          </w:p>
        </w:tc>
        <w:tc>
          <w:tcPr>
            <w:tcW w:w="0" w:type="auto"/>
          </w:tcPr>
          <w:p w14:paraId="3DB367B8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0286</w:t>
            </w:r>
          </w:p>
        </w:tc>
        <w:tc>
          <w:tcPr>
            <w:tcW w:w="0" w:type="auto"/>
          </w:tcPr>
          <w:p w14:paraId="269EDBE1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37661F01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35F80" w:rsidRPr="00CE7EEB" w14:paraId="5374B374" w14:textId="77777777" w:rsidTr="00586DE8">
        <w:trPr>
          <w:trHeight w:val="20"/>
        </w:trPr>
        <w:tc>
          <w:tcPr>
            <w:tcW w:w="0" w:type="auto"/>
          </w:tcPr>
          <w:p w14:paraId="61B6B55F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06</w:t>
            </w:r>
          </w:p>
        </w:tc>
        <w:tc>
          <w:tcPr>
            <w:tcW w:w="0" w:type="auto"/>
          </w:tcPr>
          <w:p w14:paraId="3958EA3C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1053</w:t>
            </w:r>
          </w:p>
        </w:tc>
        <w:tc>
          <w:tcPr>
            <w:tcW w:w="0" w:type="auto"/>
          </w:tcPr>
          <w:p w14:paraId="231EC8C7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6F0950FC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5F80" w:rsidRPr="00CE7EEB" w14:paraId="345A5914" w14:textId="77777777" w:rsidTr="00586DE8">
        <w:trPr>
          <w:trHeight w:val="20"/>
        </w:trPr>
        <w:tc>
          <w:tcPr>
            <w:tcW w:w="0" w:type="auto"/>
          </w:tcPr>
          <w:p w14:paraId="3F155629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07</w:t>
            </w:r>
          </w:p>
        </w:tc>
        <w:tc>
          <w:tcPr>
            <w:tcW w:w="0" w:type="auto"/>
          </w:tcPr>
          <w:p w14:paraId="309747C0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0549</w:t>
            </w:r>
          </w:p>
        </w:tc>
        <w:tc>
          <w:tcPr>
            <w:tcW w:w="0" w:type="auto"/>
          </w:tcPr>
          <w:p w14:paraId="36A856F5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731CD668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35F80" w:rsidRPr="00CE7EEB" w14:paraId="7DBB6DC5" w14:textId="77777777" w:rsidTr="00586DE8">
        <w:trPr>
          <w:trHeight w:val="20"/>
        </w:trPr>
        <w:tc>
          <w:tcPr>
            <w:tcW w:w="0" w:type="auto"/>
          </w:tcPr>
          <w:p w14:paraId="09183381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08</w:t>
            </w:r>
          </w:p>
        </w:tc>
        <w:tc>
          <w:tcPr>
            <w:tcW w:w="0" w:type="auto"/>
          </w:tcPr>
          <w:p w14:paraId="007C8A2C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0277</w:t>
            </w:r>
          </w:p>
        </w:tc>
        <w:tc>
          <w:tcPr>
            <w:tcW w:w="0" w:type="auto"/>
          </w:tcPr>
          <w:p w14:paraId="44CD7733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1962C8BB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35F80" w:rsidRPr="00CE7EEB" w14:paraId="6AF1AEFA" w14:textId="77777777" w:rsidTr="00586DE8">
        <w:trPr>
          <w:trHeight w:val="20"/>
        </w:trPr>
        <w:tc>
          <w:tcPr>
            <w:tcW w:w="0" w:type="auto"/>
          </w:tcPr>
          <w:p w14:paraId="1A6F157B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10</w:t>
            </w:r>
          </w:p>
        </w:tc>
        <w:tc>
          <w:tcPr>
            <w:tcW w:w="0" w:type="auto"/>
          </w:tcPr>
          <w:p w14:paraId="3297CD5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2152</w:t>
            </w:r>
          </w:p>
        </w:tc>
        <w:tc>
          <w:tcPr>
            <w:tcW w:w="0" w:type="auto"/>
          </w:tcPr>
          <w:p w14:paraId="04ADBBFB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18114E33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5F80" w:rsidRPr="00CE7EEB" w14:paraId="110E7DEC" w14:textId="77777777" w:rsidTr="00586DE8">
        <w:trPr>
          <w:trHeight w:val="20"/>
        </w:trPr>
        <w:tc>
          <w:tcPr>
            <w:tcW w:w="0" w:type="auto"/>
          </w:tcPr>
          <w:p w14:paraId="54D28C5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13</w:t>
            </w:r>
          </w:p>
        </w:tc>
        <w:tc>
          <w:tcPr>
            <w:tcW w:w="0" w:type="auto"/>
          </w:tcPr>
          <w:p w14:paraId="2C5F4950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347</w:t>
            </w:r>
          </w:p>
        </w:tc>
        <w:tc>
          <w:tcPr>
            <w:tcW w:w="0" w:type="auto"/>
          </w:tcPr>
          <w:p w14:paraId="5E8C5C20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49B71E34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35F80" w:rsidRPr="00CE7EEB" w14:paraId="1C0EBADB" w14:textId="77777777" w:rsidTr="00586DE8">
        <w:trPr>
          <w:trHeight w:val="20"/>
        </w:trPr>
        <w:tc>
          <w:tcPr>
            <w:tcW w:w="0" w:type="auto"/>
          </w:tcPr>
          <w:p w14:paraId="74016FB8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14</w:t>
            </w:r>
          </w:p>
        </w:tc>
        <w:tc>
          <w:tcPr>
            <w:tcW w:w="0" w:type="auto"/>
          </w:tcPr>
          <w:p w14:paraId="7627CD64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3547</w:t>
            </w:r>
          </w:p>
        </w:tc>
        <w:tc>
          <w:tcPr>
            <w:tcW w:w="0" w:type="auto"/>
          </w:tcPr>
          <w:p w14:paraId="6FFF76B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367AB216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35F80" w:rsidRPr="00CE7EEB" w14:paraId="4DE60548" w14:textId="77777777" w:rsidTr="00586DE8">
        <w:trPr>
          <w:trHeight w:val="20"/>
        </w:trPr>
        <w:tc>
          <w:tcPr>
            <w:tcW w:w="0" w:type="auto"/>
          </w:tcPr>
          <w:p w14:paraId="7C231442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15</w:t>
            </w:r>
          </w:p>
        </w:tc>
        <w:tc>
          <w:tcPr>
            <w:tcW w:w="0" w:type="auto"/>
          </w:tcPr>
          <w:p w14:paraId="68CD2AB9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1ECFA10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41FF26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5F80" w:rsidRPr="00CE7EEB" w14:paraId="025C0B68" w14:textId="77777777" w:rsidTr="00586DE8">
        <w:trPr>
          <w:trHeight w:val="20"/>
        </w:trPr>
        <w:tc>
          <w:tcPr>
            <w:tcW w:w="0" w:type="auto"/>
          </w:tcPr>
          <w:p w14:paraId="0C658901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16</w:t>
            </w:r>
          </w:p>
        </w:tc>
        <w:tc>
          <w:tcPr>
            <w:tcW w:w="0" w:type="auto"/>
          </w:tcPr>
          <w:p w14:paraId="2E45A9C8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5586</w:t>
            </w:r>
          </w:p>
        </w:tc>
        <w:tc>
          <w:tcPr>
            <w:tcW w:w="0" w:type="auto"/>
          </w:tcPr>
          <w:p w14:paraId="418F1CE5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2A5462B9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35F80" w:rsidRPr="00CE7EEB" w14:paraId="2B041C8F" w14:textId="77777777" w:rsidTr="00586DE8">
        <w:trPr>
          <w:trHeight w:val="20"/>
        </w:trPr>
        <w:tc>
          <w:tcPr>
            <w:tcW w:w="0" w:type="auto"/>
          </w:tcPr>
          <w:p w14:paraId="202E511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18</w:t>
            </w:r>
          </w:p>
        </w:tc>
        <w:tc>
          <w:tcPr>
            <w:tcW w:w="0" w:type="auto"/>
          </w:tcPr>
          <w:p w14:paraId="2BEA0E64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3468</w:t>
            </w:r>
          </w:p>
        </w:tc>
        <w:tc>
          <w:tcPr>
            <w:tcW w:w="0" w:type="auto"/>
          </w:tcPr>
          <w:p w14:paraId="4D36E8CB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4E8DA51D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35F80" w:rsidRPr="00CE7EEB" w14:paraId="69116C64" w14:textId="77777777" w:rsidTr="00586DE8">
        <w:trPr>
          <w:trHeight w:val="20"/>
        </w:trPr>
        <w:tc>
          <w:tcPr>
            <w:tcW w:w="0" w:type="auto"/>
          </w:tcPr>
          <w:p w14:paraId="57C85750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21</w:t>
            </w:r>
          </w:p>
        </w:tc>
        <w:tc>
          <w:tcPr>
            <w:tcW w:w="0" w:type="auto"/>
          </w:tcPr>
          <w:p w14:paraId="3BCA8F33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1546</w:t>
            </w:r>
          </w:p>
        </w:tc>
        <w:tc>
          <w:tcPr>
            <w:tcW w:w="0" w:type="auto"/>
          </w:tcPr>
          <w:p w14:paraId="64E46A05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29C4417F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35F80" w:rsidRPr="00CE7EEB" w14:paraId="20A949A8" w14:textId="77777777" w:rsidTr="00586DE8">
        <w:trPr>
          <w:trHeight w:val="20"/>
        </w:trPr>
        <w:tc>
          <w:tcPr>
            <w:tcW w:w="0" w:type="auto"/>
          </w:tcPr>
          <w:p w14:paraId="5C782E90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23</w:t>
            </w:r>
          </w:p>
        </w:tc>
        <w:tc>
          <w:tcPr>
            <w:tcW w:w="0" w:type="auto"/>
          </w:tcPr>
          <w:p w14:paraId="099F3C48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1647</w:t>
            </w:r>
          </w:p>
        </w:tc>
        <w:tc>
          <w:tcPr>
            <w:tcW w:w="0" w:type="auto"/>
          </w:tcPr>
          <w:p w14:paraId="3CD85433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5222EB4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35F80" w:rsidRPr="00CE7EEB" w14:paraId="310973DB" w14:textId="77777777" w:rsidTr="00586DE8">
        <w:trPr>
          <w:trHeight w:val="20"/>
        </w:trPr>
        <w:tc>
          <w:tcPr>
            <w:tcW w:w="0" w:type="auto"/>
          </w:tcPr>
          <w:p w14:paraId="197B685B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24</w:t>
            </w:r>
          </w:p>
        </w:tc>
        <w:tc>
          <w:tcPr>
            <w:tcW w:w="0" w:type="auto"/>
          </w:tcPr>
          <w:p w14:paraId="2E5F38FC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1145</w:t>
            </w:r>
          </w:p>
        </w:tc>
        <w:tc>
          <w:tcPr>
            <w:tcW w:w="0" w:type="auto"/>
          </w:tcPr>
          <w:p w14:paraId="1619F1CB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7C5DAED7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35F80" w:rsidRPr="00CE7EEB" w14:paraId="2CFB4697" w14:textId="77777777" w:rsidTr="00586DE8">
        <w:trPr>
          <w:trHeight w:val="20"/>
        </w:trPr>
        <w:tc>
          <w:tcPr>
            <w:tcW w:w="0" w:type="auto"/>
          </w:tcPr>
          <w:p w14:paraId="52AE54E0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25</w:t>
            </w:r>
          </w:p>
        </w:tc>
        <w:tc>
          <w:tcPr>
            <w:tcW w:w="0" w:type="auto"/>
          </w:tcPr>
          <w:p w14:paraId="04FAF7AF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1139</w:t>
            </w:r>
          </w:p>
        </w:tc>
        <w:tc>
          <w:tcPr>
            <w:tcW w:w="0" w:type="auto"/>
          </w:tcPr>
          <w:p w14:paraId="2AFCB40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3B93B7B4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35F80" w:rsidRPr="00CE7EEB" w14:paraId="5DD20D3E" w14:textId="77777777" w:rsidTr="00586DE8">
        <w:trPr>
          <w:trHeight w:val="20"/>
        </w:trPr>
        <w:tc>
          <w:tcPr>
            <w:tcW w:w="0" w:type="auto"/>
          </w:tcPr>
          <w:p w14:paraId="3ECFCC4C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26</w:t>
            </w:r>
          </w:p>
        </w:tc>
        <w:tc>
          <w:tcPr>
            <w:tcW w:w="0" w:type="auto"/>
          </w:tcPr>
          <w:p w14:paraId="44DD575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3520</w:t>
            </w:r>
          </w:p>
        </w:tc>
        <w:tc>
          <w:tcPr>
            <w:tcW w:w="0" w:type="auto"/>
          </w:tcPr>
          <w:p w14:paraId="7A6CE611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3EC31A3B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35F80" w:rsidRPr="00CE7EEB" w14:paraId="24F12E51" w14:textId="77777777" w:rsidTr="00586DE8">
        <w:trPr>
          <w:trHeight w:val="20"/>
        </w:trPr>
        <w:tc>
          <w:tcPr>
            <w:tcW w:w="0" w:type="auto"/>
          </w:tcPr>
          <w:p w14:paraId="5E52EC1F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28</w:t>
            </w:r>
          </w:p>
        </w:tc>
        <w:tc>
          <w:tcPr>
            <w:tcW w:w="0" w:type="auto"/>
          </w:tcPr>
          <w:p w14:paraId="2E3950FB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0591</w:t>
            </w:r>
          </w:p>
        </w:tc>
        <w:tc>
          <w:tcPr>
            <w:tcW w:w="0" w:type="auto"/>
          </w:tcPr>
          <w:p w14:paraId="67E4805A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441CEE5D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35F80" w:rsidRPr="00CE7EEB" w14:paraId="45E6FCBE" w14:textId="77777777" w:rsidTr="00586DE8">
        <w:trPr>
          <w:trHeight w:val="20"/>
        </w:trPr>
        <w:tc>
          <w:tcPr>
            <w:tcW w:w="0" w:type="auto"/>
          </w:tcPr>
          <w:p w14:paraId="538AACAC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29</w:t>
            </w:r>
          </w:p>
        </w:tc>
        <w:tc>
          <w:tcPr>
            <w:tcW w:w="0" w:type="auto"/>
          </w:tcPr>
          <w:p w14:paraId="0A0F14C2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1303</w:t>
            </w:r>
          </w:p>
        </w:tc>
        <w:tc>
          <w:tcPr>
            <w:tcW w:w="0" w:type="auto"/>
          </w:tcPr>
          <w:p w14:paraId="7F9C1AE2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22C04A16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35F80" w:rsidRPr="00CE7EEB" w14:paraId="4AA5F30B" w14:textId="77777777" w:rsidTr="00586DE8">
        <w:trPr>
          <w:trHeight w:val="241"/>
        </w:trPr>
        <w:tc>
          <w:tcPr>
            <w:tcW w:w="0" w:type="auto"/>
          </w:tcPr>
          <w:p w14:paraId="497ADB31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_E_30</w:t>
            </w:r>
          </w:p>
        </w:tc>
        <w:tc>
          <w:tcPr>
            <w:tcW w:w="0" w:type="auto"/>
          </w:tcPr>
          <w:p w14:paraId="0937BC4C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A05162</w:t>
            </w:r>
          </w:p>
        </w:tc>
        <w:tc>
          <w:tcPr>
            <w:tcW w:w="0" w:type="auto"/>
          </w:tcPr>
          <w:p w14:paraId="3A3F6CC0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2E3BE3FB" w14:textId="77777777" w:rsidR="00C35F80" w:rsidRPr="00CE7EEB" w:rsidRDefault="00C35F80" w:rsidP="00586DE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E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B69C52F" w14:textId="77777777" w:rsidR="00C35F80" w:rsidRPr="00CE7EEB" w:rsidRDefault="00C35F80" w:rsidP="00C35F80">
      <w:pPr>
        <w:rPr>
          <w:b/>
        </w:rPr>
      </w:pPr>
    </w:p>
    <w:p w14:paraId="03BE9443" w14:textId="77777777" w:rsidR="00C35F80" w:rsidRPr="00CE7EEB" w:rsidRDefault="00C35F80" w:rsidP="00C35F80">
      <w:pPr>
        <w:rPr>
          <w:b/>
        </w:rPr>
      </w:pPr>
      <w:r w:rsidRPr="00CE7EEB">
        <w:rPr>
          <w:b/>
        </w:rPr>
        <w:br w:type="page"/>
      </w:r>
    </w:p>
    <w:p w14:paraId="414A8F4E" w14:textId="77777777" w:rsidR="00C35F80" w:rsidRPr="00CE7EEB" w:rsidRDefault="00C35F80" w:rsidP="00C35F80">
      <w:r w:rsidRPr="00CE7EEB">
        <w:rPr>
          <w:b/>
        </w:rPr>
        <w:lastRenderedPageBreak/>
        <w:t xml:space="preserve">Table S4. At least 50% of individuals would need to immigrate to achieve the observed post-WNS allele frequencies in selected SNPs. </w:t>
      </w:r>
      <w:r w:rsidRPr="00CE7EEB">
        <w:t xml:space="preserve">In order to determine the independence of bats at Williams and Hibernia hibernacula, we calculated the percent required to immigrate from one to the other in order to create the </w:t>
      </w:r>
      <w:r>
        <w:t xml:space="preserve">change in </w:t>
      </w:r>
      <w:r w:rsidRPr="00CE7EEB">
        <w:t xml:space="preserve">allele frequencies observed for our candidate SNPs (denoted by position on scaffold). NA indicates that no amount of immigration from the other hibernaculum would achieve observed allele frequencies.  </w:t>
      </w:r>
    </w:p>
    <w:p w14:paraId="64686951" w14:textId="77777777" w:rsidR="00C35F80" w:rsidRPr="00CE7EEB" w:rsidRDefault="00C35F80" w:rsidP="00C35F80"/>
    <w:tbl>
      <w:tblPr>
        <w:tblW w:w="6840" w:type="dxa"/>
        <w:tblBorders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1300"/>
        <w:gridCol w:w="1300"/>
        <w:gridCol w:w="2170"/>
        <w:gridCol w:w="2070"/>
      </w:tblGrid>
      <w:tr w:rsidR="00C35F80" w:rsidRPr="00CE7EEB" w14:paraId="1DC28155" w14:textId="77777777" w:rsidTr="00586DE8">
        <w:trPr>
          <w:trHeight w:val="320"/>
        </w:trPr>
        <w:tc>
          <w:tcPr>
            <w:tcW w:w="1300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49D3B4B" w14:textId="77777777" w:rsidR="00C35F80" w:rsidRPr="00CE7EEB" w:rsidRDefault="00C35F80" w:rsidP="00586DE8">
            <w:pPr>
              <w:rPr>
                <w:b/>
                <w:color w:val="000000"/>
                <w:sz w:val="20"/>
              </w:rPr>
            </w:pPr>
            <w:r w:rsidRPr="00CE7EEB">
              <w:rPr>
                <w:b/>
                <w:color w:val="000000"/>
                <w:sz w:val="20"/>
              </w:rPr>
              <w:t>Scaffold</w:t>
            </w:r>
          </w:p>
        </w:tc>
        <w:tc>
          <w:tcPr>
            <w:tcW w:w="1300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6EF8712D" w14:textId="77777777" w:rsidR="00C35F80" w:rsidRPr="00CE7EEB" w:rsidRDefault="00C35F80" w:rsidP="00586DE8">
            <w:pPr>
              <w:rPr>
                <w:b/>
                <w:color w:val="000000"/>
                <w:sz w:val="20"/>
              </w:rPr>
            </w:pPr>
            <w:r w:rsidRPr="00CE7EEB">
              <w:rPr>
                <w:b/>
                <w:color w:val="000000"/>
                <w:sz w:val="20"/>
              </w:rPr>
              <w:t>Position</w:t>
            </w:r>
          </w:p>
        </w:tc>
        <w:tc>
          <w:tcPr>
            <w:tcW w:w="2170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C1ACFBF" w14:textId="77777777" w:rsidR="00C35F80" w:rsidRPr="00CE7EEB" w:rsidRDefault="00C35F80" w:rsidP="00586DE8">
            <w:pPr>
              <w:rPr>
                <w:b/>
                <w:color w:val="000000"/>
                <w:sz w:val="20"/>
              </w:rPr>
            </w:pPr>
            <w:r w:rsidRPr="00CE7EEB">
              <w:rPr>
                <w:b/>
                <w:color w:val="000000"/>
                <w:sz w:val="20"/>
              </w:rPr>
              <w:t>Williams to Hibernia</w:t>
            </w:r>
          </w:p>
        </w:tc>
        <w:tc>
          <w:tcPr>
            <w:tcW w:w="2070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BA0AABA" w14:textId="77777777" w:rsidR="00C35F80" w:rsidRPr="00CE7EEB" w:rsidRDefault="00C35F80" w:rsidP="00586DE8">
            <w:pPr>
              <w:rPr>
                <w:b/>
                <w:color w:val="000000"/>
                <w:sz w:val="20"/>
              </w:rPr>
            </w:pPr>
            <w:r w:rsidRPr="00CE7EEB">
              <w:rPr>
                <w:b/>
                <w:color w:val="000000"/>
                <w:sz w:val="20"/>
              </w:rPr>
              <w:t>Hibernia to Williams</w:t>
            </w:r>
          </w:p>
        </w:tc>
      </w:tr>
      <w:tr w:rsidR="00C35F80" w:rsidRPr="00CE7EEB" w14:paraId="1EF8D6B2" w14:textId="77777777" w:rsidTr="00586DE8">
        <w:trPr>
          <w:trHeight w:val="320"/>
        </w:trPr>
        <w:tc>
          <w:tcPr>
            <w:tcW w:w="1300" w:type="dxa"/>
            <w:tcBorders>
              <w:top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9E85299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67</w:t>
            </w:r>
          </w:p>
        </w:tc>
        <w:tc>
          <w:tcPr>
            <w:tcW w:w="1300" w:type="dxa"/>
            <w:tcBorders>
              <w:top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70B5A4A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6839644</w:t>
            </w:r>
          </w:p>
        </w:tc>
        <w:tc>
          <w:tcPr>
            <w:tcW w:w="2170" w:type="dxa"/>
            <w:tcBorders>
              <w:top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037B6CA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tcBorders>
              <w:top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3104C4A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0%</w:t>
            </w:r>
          </w:p>
        </w:tc>
      </w:tr>
      <w:tr w:rsidR="00C35F80" w:rsidRPr="00CE7EEB" w14:paraId="15D1D70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11B9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C6127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264968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747BAD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1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5D84B69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B1840C7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235B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43FDC8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8456248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66BB9F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CB4B6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5%</w:t>
            </w:r>
          </w:p>
        </w:tc>
      </w:tr>
      <w:tr w:rsidR="00C35F80" w:rsidRPr="00CE7EEB" w14:paraId="38E93D5D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9D90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87A70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6534125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41E937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1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0B848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2E0240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3E35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5502E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154283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E31CACE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8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3E0F5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533DBD1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D3C23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E9A5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996224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204A83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7B63C4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6%</w:t>
            </w:r>
          </w:p>
        </w:tc>
      </w:tr>
      <w:tr w:rsidR="00C35F80" w:rsidRPr="00CE7EEB" w14:paraId="3960DE5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84C13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4F7C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457779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CD1775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3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ADCF2F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C6B0628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3DB074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A7229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92114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FE7BE0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871AF9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B30008E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80A7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7551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29279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927707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0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911CE9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63EFC735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1FEC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9200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50730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C7E2AF8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3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F434D0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9CE807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A3425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F148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499362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A737BD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4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B6416E1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CEEC5E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224C8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DFFE2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716095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1426608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5221F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12016F4D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BAE7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D22E1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20488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F3E9D5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0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026F7E9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E5D9716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17A5A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AD8D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55630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69DED3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8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A28F3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5F67247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9F9D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3691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56100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F92FD48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4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0B84E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643CEC9D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AD7E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95EAE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594948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002280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DC6873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2%</w:t>
            </w:r>
          </w:p>
        </w:tc>
      </w:tr>
      <w:tr w:rsidR="00C35F80" w:rsidRPr="00CE7EEB" w14:paraId="736E68C0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E3B6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87A6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461769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B8CF24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364E8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F0C3DA3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58F4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7590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6540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130776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628EC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600B4F76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56BD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7A20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22963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77EB3F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2CBD08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55F7CF23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45735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267F8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21614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11B552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09EC4F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69DBAA89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D25885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9AA1E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53145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541447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EBD873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332FA2B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A462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20DB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70787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8655DF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3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D23B2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EE662CB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B3F84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7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4949B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90728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A9CA2E7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0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225A13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5769B513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8E20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52AE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98621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A3B7E0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75F205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5%</w:t>
            </w:r>
          </w:p>
        </w:tc>
      </w:tr>
      <w:tr w:rsidR="00C35F80" w:rsidRPr="00CE7EEB" w14:paraId="68884CD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48E9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E236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390034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DD0C7E9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9216F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9%</w:t>
            </w:r>
          </w:p>
        </w:tc>
      </w:tr>
      <w:tr w:rsidR="00C35F80" w:rsidRPr="00CE7EEB" w14:paraId="5A397513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97E3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D071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22964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EB4B1E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1AA50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8%</w:t>
            </w:r>
          </w:p>
        </w:tc>
      </w:tr>
      <w:tr w:rsidR="00C35F80" w:rsidRPr="00CE7EEB" w14:paraId="19996D7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D45F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1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1524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65354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03DF67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25CF95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77806D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09F48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7C28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50126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11ED9D5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0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B8E6B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62FE3D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AA884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B959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004686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FE599D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64CAA5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F338C9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454C5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F2C4E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96643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EA37FB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8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680924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7FDFAB6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6110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E89AB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96645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E83BEB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38255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7%</w:t>
            </w:r>
          </w:p>
        </w:tc>
      </w:tr>
      <w:tr w:rsidR="00C35F80" w:rsidRPr="00CE7EEB" w14:paraId="600A7AA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7EC43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F9F8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52245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D16F78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238DF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9%</w:t>
            </w:r>
          </w:p>
        </w:tc>
      </w:tr>
      <w:tr w:rsidR="00C35F80" w:rsidRPr="00CE7EEB" w14:paraId="6E2F3D2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103E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lastRenderedPageBreak/>
              <w:t>GL429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0AD6E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1253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09A4B5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A496ED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D69A1DE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AAB03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8F4677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124241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F8F1BC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4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02A2F6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99BA230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3898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EFB1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091046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3A4A542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64BC6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43C1073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9FA2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4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FA26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60382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D35643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51768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3%</w:t>
            </w:r>
          </w:p>
        </w:tc>
      </w:tr>
      <w:tr w:rsidR="00C35F80" w:rsidRPr="00CE7EEB" w14:paraId="3ADF62D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FE09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818B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183154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289C55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2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A6409F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734A6BE4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E05DC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961B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6310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3A5C66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BA187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1%</w:t>
            </w:r>
          </w:p>
        </w:tc>
      </w:tr>
      <w:tr w:rsidR="00C35F80" w:rsidRPr="00CE7EEB" w14:paraId="1A0DAE3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A0D0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2A17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40115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13A9C0A8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0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509FC1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4D6D366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06A0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0CC1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3461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3B33D2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3D684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CBFDEF8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8B4D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E6C3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00331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149E76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3F0C1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78E1EA5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99973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0A3F2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9337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1FE6C9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89858A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79CFC410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3A62D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EF26E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06539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5B4405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1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F15FE7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9DDE19A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A199C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5BD82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31751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1794305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B0F6D3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8%</w:t>
            </w:r>
          </w:p>
        </w:tc>
      </w:tr>
      <w:tr w:rsidR="00C35F80" w:rsidRPr="00CE7EEB" w14:paraId="6A3B038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485C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2CB29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31752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1CBB3B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B9D55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84F3549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029161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0197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57524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92CF0C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1DA4F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3737117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BEDE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A2ECE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05662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267D51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4664BB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BFA4F77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6666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528E1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84336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6214BE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2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692D44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1DB025D7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73FD4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8795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2824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B82CEF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2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44B094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900251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8674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8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8F9F4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04353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CDF653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3B3F8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7B3D1948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9C769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D78E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508435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E9358A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5BC134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0%</w:t>
            </w:r>
          </w:p>
        </w:tc>
      </w:tr>
      <w:tr w:rsidR="00C35F80" w:rsidRPr="00CE7EEB" w14:paraId="22F5D060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FFD4B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07088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66596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639FB9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975457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5936EBF7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47C1E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8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E76CC7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767654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B44D34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A6B15F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7A33ED9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73BE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19FE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86695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0AF2C7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4AA8A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7%</w:t>
            </w:r>
          </w:p>
        </w:tc>
      </w:tr>
      <w:tr w:rsidR="00C35F80" w:rsidRPr="00CE7EEB" w14:paraId="543766A1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DE629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390EE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414078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13BD2B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10025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6%</w:t>
            </w:r>
          </w:p>
        </w:tc>
      </w:tr>
      <w:tr w:rsidR="00C35F80" w:rsidRPr="00CE7EEB" w14:paraId="3A54BA2A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69006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09DE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255691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0F6426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25ECFB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5%</w:t>
            </w:r>
          </w:p>
        </w:tc>
      </w:tr>
      <w:tr w:rsidR="00C35F80" w:rsidRPr="00CE7EEB" w14:paraId="769372AA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6A6C3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867F2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24121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1FE89857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4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9290AE3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0737453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A2D98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0980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94393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354A838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C65339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43739E4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42339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33FB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50027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36F41F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2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E418FD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CCDFCAB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4A81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A0252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03907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0BF5ED4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8A5D44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8%</w:t>
            </w:r>
          </w:p>
        </w:tc>
      </w:tr>
      <w:tr w:rsidR="00C35F80" w:rsidRPr="00CE7EEB" w14:paraId="4775EBBA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2E13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67FF6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200485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9BE2A9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1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75060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EFFDB35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111A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F917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44487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D2C022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8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C5B8B6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4DD870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9411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20797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484586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139DA3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3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761A5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68AB77B0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92B27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5A0F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8929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58E5D0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4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94E89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567A4E98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B99C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7C81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956978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CF37E1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4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439BFA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759A9A8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610C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DBFC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12389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F927B2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18B3C7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13092646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656C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CCDC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0927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5CEA322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4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3551B6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C29A17B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DF57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EAC3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30380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F72DACE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8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40FCA9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02BA837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4CD7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299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EB29A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9324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2A9697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840FCB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E6E6C8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0EE25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0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CC2B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39611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76663A3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E091B6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9%</w:t>
            </w:r>
          </w:p>
        </w:tc>
      </w:tr>
      <w:tr w:rsidR="00C35F80" w:rsidRPr="00CE7EEB" w14:paraId="42F8B041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5826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7A432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80278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052EDA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873F13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746AB4CB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E8414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lastRenderedPageBreak/>
              <w:t>GL4300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6DE4A2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66141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1E8EDD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FA67B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90A65DE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A6C8C1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1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07B7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96908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73C640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D679C5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5A3B1223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F2AD51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1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FFB0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36584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77F2108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322D46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14AEBDED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3B4B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1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793F7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3534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08E41DE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3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5C297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653A4F2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B8F9D4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54ED7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7614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A27CC7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0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3DB0AC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700AB39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AC47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1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EC48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16661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3D6E9C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4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6D2621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5C5780D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97DB5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1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6FA8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193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585663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AFBBD4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4F95E2C2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B61D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2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063EA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0325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99DEE06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AC12AD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E204776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290617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2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DB837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26498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45011C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EC7B2B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2%</w:t>
            </w:r>
          </w:p>
        </w:tc>
      </w:tr>
      <w:tr w:rsidR="00C35F80" w:rsidRPr="00CE7EEB" w14:paraId="67B79D1B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2550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2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65D61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2521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67D3590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6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20AE9C9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0DD00C9E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313E4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2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EC7B4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07165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1B700ED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72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4F7499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A213039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0B131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2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1A4339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1406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791B1C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B5F17CF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6%</w:t>
            </w:r>
          </w:p>
        </w:tc>
      </w:tr>
      <w:tr w:rsidR="00C35F80" w:rsidRPr="00CE7EEB" w14:paraId="3535E286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3D43F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2510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350547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C5C233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5C08187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3%</w:t>
            </w:r>
          </w:p>
        </w:tc>
      </w:tr>
      <w:tr w:rsidR="00C35F80" w:rsidRPr="00CE7EEB" w14:paraId="0DA7476A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FF748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3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FE85B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5224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65D4B72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5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4243F9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2C6EC046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6B67A6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4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449B5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80654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C3C8F00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A46E29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70606608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310F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4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F0E9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173352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4120043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44F46EB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6%</w:t>
            </w:r>
          </w:p>
        </w:tc>
      </w:tr>
      <w:tr w:rsidR="00C35F80" w:rsidRPr="00CE7EEB" w14:paraId="713231E9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737B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6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2512A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1034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78D0634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D7D0B95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EB01DFF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1AF4E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6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9F2053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55439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37A7D397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1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6D0D9D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3D9FA91B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7B90F0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7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3FDB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663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CD9F82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89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110D3F1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1F8A6735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74182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8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8E3C1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44020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5216408C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97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AB7281B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  <w:tr w:rsidR="00C35F80" w:rsidRPr="00CE7EEB" w14:paraId="1382E5BC" w14:textId="77777777" w:rsidTr="00586DE8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A6161A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GL43087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A9F9D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25568</w:t>
            </w:r>
          </w:p>
        </w:tc>
        <w:tc>
          <w:tcPr>
            <w:tcW w:w="2170" w:type="dxa"/>
            <w:shd w:val="clear" w:color="auto" w:fill="auto"/>
            <w:noWrap/>
            <w:vAlign w:val="bottom"/>
            <w:hideMark/>
          </w:tcPr>
          <w:p w14:paraId="25BA1E68" w14:textId="77777777" w:rsidR="00C35F80" w:rsidRPr="00CE7EEB" w:rsidRDefault="00C35F80" w:rsidP="00586DE8">
            <w:pPr>
              <w:jc w:val="right"/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64%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02D437C" w14:textId="77777777" w:rsidR="00C35F80" w:rsidRPr="00CE7EEB" w:rsidRDefault="00C35F80" w:rsidP="00586DE8">
            <w:pPr>
              <w:rPr>
                <w:color w:val="000000"/>
                <w:sz w:val="20"/>
              </w:rPr>
            </w:pPr>
            <w:r w:rsidRPr="00CE7EEB">
              <w:rPr>
                <w:color w:val="000000"/>
                <w:sz w:val="20"/>
              </w:rPr>
              <w:t>NA</w:t>
            </w:r>
          </w:p>
        </w:tc>
      </w:tr>
    </w:tbl>
    <w:p w14:paraId="1FB4102D" w14:textId="77777777" w:rsidR="00C35F80" w:rsidRPr="00CE7EEB" w:rsidRDefault="00C35F80" w:rsidP="00C35F80"/>
    <w:p w14:paraId="59DD4EA3" w14:textId="77777777" w:rsidR="00C35F80" w:rsidRPr="00CE7EEB" w:rsidRDefault="00C35F80" w:rsidP="00C35F80">
      <w:pPr>
        <w:rPr>
          <w:b/>
        </w:rPr>
      </w:pPr>
      <w:r w:rsidRPr="00CE7EEB">
        <w:rPr>
          <w:b/>
        </w:rPr>
        <w:br w:type="page"/>
      </w:r>
    </w:p>
    <w:p w14:paraId="1A1E9736" w14:textId="77777777" w:rsidR="00C35F80" w:rsidRPr="00CE7EEB" w:rsidRDefault="00C35F80" w:rsidP="00C35F80">
      <w:pPr>
        <w:rPr>
          <w:szCs w:val="24"/>
        </w:rPr>
      </w:pPr>
      <w:r w:rsidRPr="00CE7EEB">
        <w:rPr>
          <w:b/>
          <w:kern w:val="1"/>
        </w:rPr>
        <w:lastRenderedPageBreak/>
        <w:t xml:space="preserve">Table S5. Sixty-two significant SNPs were identified on multiple scaffolds throughout the genome. </w:t>
      </w:r>
      <w:r w:rsidRPr="00CE7EEB">
        <w:rPr>
          <w:kern w:val="1"/>
        </w:rPr>
        <w:t xml:space="preserve">Significance was determined using the Benjamini-Hochberg critical value calculated from p-values combined using Fisher’s sum log method. Gene annotations are listed when known. </w:t>
      </w:r>
    </w:p>
    <w:tbl>
      <w:tblPr>
        <w:tblW w:w="9204" w:type="dxa"/>
        <w:tblInd w:w="36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810"/>
        <w:gridCol w:w="1080"/>
        <w:gridCol w:w="630"/>
        <w:gridCol w:w="630"/>
        <w:gridCol w:w="990"/>
        <w:gridCol w:w="1965"/>
        <w:gridCol w:w="1109"/>
      </w:tblGrid>
      <w:tr w:rsidR="00C35F80" w:rsidRPr="00CE7EEB" w14:paraId="5773076E" w14:textId="77777777" w:rsidTr="00586DE8">
        <w:trPr>
          <w:trHeight w:val="320"/>
        </w:trPr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BBDD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Ensembl Scaffold</w:t>
            </w:r>
          </w:p>
        </w:tc>
        <w:tc>
          <w:tcPr>
            <w:tcW w:w="18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EEF6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CBI Scaffold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2CD0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Location on scaffold</w:t>
            </w:r>
          </w:p>
        </w:tc>
        <w:tc>
          <w:tcPr>
            <w:tcW w:w="63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18A5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Major allele</w:t>
            </w:r>
          </w:p>
        </w:tc>
        <w:tc>
          <w:tcPr>
            <w:tcW w:w="63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65404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Minor allele</w:t>
            </w:r>
          </w:p>
        </w:tc>
        <w:tc>
          <w:tcPr>
            <w:tcW w:w="99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F329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ombined p-value</w:t>
            </w:r>
          </w:p>
        </w:tc>
        <w:tc>
          <w:tcPr>
            <w:tcW w:w="196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23B18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Benjamini-Hochberg critical value</w:t>
            </w:r>
          </w:p>
        </w:tc>
        <w:tc>
          <w:tcPr>
            <w:tcW w:w="1109" w:type="dxa"/>
            <w:tcBorders>
              <w:top w:val="double" w:sz="4" w:space="0" w:color="auto"/>
              <w:bottom w:val="double" w:sz="4" w:space="0" w:color="auto"/>
            </w:tcBorders>
          </w:tcPr>
          <w:p w14:paraId="0F5F560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nnotation</w:t>
            </w:r>
          </w:p>
        </w:tc>
      </w:tr>
      <w:tr w:rsidR="00C35F80" w:rsidRPr="00CE7EEB" w14:paraId="471734DA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0E11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67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869A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48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90E8B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683964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FC82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E825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A4AD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51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53B9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49E-07</w:t>
            </w:r>
          </w:p>
        </w:tc>
        <w:tc>
          <w:tcPr>
            <w:tcW w:w="1109" w:type="dxa"/>
          </w:tcPr>
          <w:p w14:paraId="159D1AB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FBXL17</w:t>
            </w:r>
          </w:p>
        </w:tc>
      </w:tr>
      <w:tr w:rsidR="00C35F80" w:rsidRPr="00CE7EEB" w14:paraId="18B9728E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35C8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67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1458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48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59634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264968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FFF1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8EF2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BFCB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76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BE0C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22E-07</w:t>
            </w:r>
          </w:p>
        </w:tc>
        <w:tc>
          <w:tcPr>
            <w:tcW w:w="1109" w:type="dxa"/>
          </w:tcPr>
          <w:p w14:paraId="09BC529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15F9628B" w14:textId="77777777" w:rsidTr="00586DE8">
        <w:trPr>
          <w:trHeight w:val="362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C633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67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60BB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48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C5F2B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4653412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BDFD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C7388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0BC2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64E-09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F22F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02E-07</w:t>
            </w:r>
          </w:p>
        </w:tc>
        <w:tc>
          <w:tcPr>
            <w:tcW w:w="1109" w:type="dxa"/>
          </w:tcPr>
          <w:p w14:paraId="7A7C84A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27354EED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635C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6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8FCF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49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E4183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92114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4231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2335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88D9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16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C8C6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32E-07</w:t>
            </w:r>
          </w:p>
        </w:tc>
        <w:tc>
          <w:tcPr>
            <w:tcW w:w="1109" w:type="dxa"/>
          </w:tcPr>
          <w:p w14:paraId="0AC4491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4F46F5A4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1A3D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6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6CBA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49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015D2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996224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1E3D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EA50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E6D1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05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BD9E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81E-07</w:t>
            </w:r>
          </w:p>
        </w:tc>
        <w:tc>
          <w:tcPr>
            <w:tcW w:w="1109" w:type="dxa"/>
          </w:tcPr>
          <w:p w14:paraId="2D52745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19A86EC3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A855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6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A68F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49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C9D06E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904195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DD9D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9CFD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7255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73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FC02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93E-07</w:t>
            </w:r>
          </w:p>
        </w:tc>
        <w:tc>
          <w:tcPr>
            <w:tcW w:w="1109" w:type="dxa"/>
          </w:tcPr>
          <w:p w14:paraId="1FFBCB0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3175FEF4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DF08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70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2368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51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2A2B3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850730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875B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5881F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D9E3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86E-11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2B8F8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46E-08</w:t>
            </w:r>
          </w:p>
        </w:tc>
        <w:tc>
          <w:tcPr>
            <w:tcW w:w="1109" w:type="dxa"/>
          </w:tcPr>
          <w:p w14:paraId="592D147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622446F2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2B08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72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C103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53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75656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871609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8163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8B78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6CDA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31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7C5E4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06E-07</w:t>
            </w:r>
          </w:p>
        </w:tc>
        <w:tc>
          <w:tcPr>
            <w:tcW w:w="1109" w:type="dxa"/>
          </w:tcPr>
          <w:p w14:paraId="0B3A99A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61EC54C2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2981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72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2877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53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3045E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499362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B6FD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DDE3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3121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51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AC17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88E-07</w:t>
            </w:r>
          </w:p>
        </w:tc>
        <w:tc>
          <w:tcPr>
            <w:tcW w:w="1109" w:type="dxa"/>
          </w:tcPr>
          <w:p w14:paraId="14ECF7D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126EC48" w14:textId="77777777" w:rsidTr="00586DE8">
        <w:trPr>
          <w:trHeight w:val="353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C810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73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EA84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54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9C717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720488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7926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8331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DB42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35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4329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78E-07</w:t>
            </w:r>
          </w:p>
        </w:tc>
        <w:tc>
          <w:tcPr>
            <w:tcW w:w="1109" w:type="dxa"/>
          </w:tcPr>
          <w:p w14:paraId="38F604E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2597CA3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3623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7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CC76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5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B97CF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555630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BB9B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163D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F592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98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C6CF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27E-07</w:t>
            </w:r>
          </w:p>
        </w:tc>
        <w:tc>
          <w:tcPr>
            <w:tcW w:w="1109" w:type="dxa"/>
          </w:tcPr>
          <w:p w14:paraId="740DD96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242C390A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F52C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7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6924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59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6714D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56100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58A1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E61A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5155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21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083F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09E-07</w:t>
            </w:r>
          </w:p>
        </w:tc>
        <w:tc>
          <w:tcPr>
            <w:tcW w:w="1109" w:type="dxa"/>
          </w:tcPr>
          <w:p w14:paraId="14949BD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2EDE5EC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95009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8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5418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6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0B91B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759494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A167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C2B3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2DD5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28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1E57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29E-07</w:t>
            </w:r>
          </w:p>
        </w:tc>
        <w:tc>
          <w:tcPr>
            <w:tcW w:w="1109" w:type="dxa"/>
          </w:tcPr>
          <w:p w14:paraId="3FCDBD8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MASP1</w:t>
            </w:r>
          </w:p>
        </w:tc>
      </w:tr>
      <w:tr w:rsidR="00C35F80" w:rsidRPr="00CE7EEB" w14:paraId="0DF6E640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A79C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83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FC35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64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55224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66540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D2D1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8529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4D59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40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2522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91E-07</w:t>
            </w:r>
          </w:p>
        </w:tc>
        <w:tc>
          <w:tcPr>
            <w:tcW w:w="1109" w:type="dxa"/>
          </w:tcPr>
          <w:p w14:paraId="38757AD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03C0D095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BCBB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792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F1FFB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73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D0FF0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75314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943F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0B25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6B77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30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9B78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44E-07</w:t>
            </w:r>
          </w:p>
        </w:tc>
        <w:tc>
          <w:tcPr>
            <w:tcW w:w="1109" w:type="dxa"/>
          </w:tcPr>
          <w:p w14:paraId="2682D20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490FD4F4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E9CC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CE7EEB">
              <w:rPr>
                <w:color w:val="000000"/>
                <w:sz w:val="22"/>
                <w:szCs w:val="22"/>
              </w:rPr>
              <w:t>GL42980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13E0F" w14:textId="77777777" w:rsidR="00C35F80" w:rsidRPr="00CE7EEB" w:rsidRDefault="00C35F80" w:rsidP="00586DE8">
            <w:pPr>
              <w:rPr>
                <w:szCs w:val="24"/>
              </w:rPr>
            </w:pPr>
            <w:r w:rsidRPr="00732850">
              <w:rPr>
                <w:color w:val="000000"/>
                <w:szCs w:val="24"/>
              </w:rPr>
              <w:t>NW_00587108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68F08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  <w:highlight w:val="yellow"/>
              </w:rPr>
            </w:pPr>
            <w:r w:rsidRPr="005378C7">
              <w:rPr>
                <w:color w:val="000000"/>
                <w:sz w:val="22"/>
                <w:szCs w:val="22"/>
              </w:rPr>
              <w:t>698621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9E79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777DB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1E2C0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9.00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C910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9.08E-07</w:t>
            </w:r>
          </w:p>
        </w:tc>
        <w:tc>
          <w:tcPr>
            <w:tcW w:w="1109" w:type="dxa"/>
          </w:tcPr>
          <w:p w14:paraId="1AA50DD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3E216060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9802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02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697D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83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BB8CC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409145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D2B9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E5CF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1DF3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68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C957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83E-07</w:t>
            </w:r>
          </w:p>
        </w:tc>
        <w:tc>
          <w:tcPr>
            <w:tcW w:w="1109" w:type="dxa"/>
          </w:tcPr>
          <w:p w14:paraId="0A6E222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MIP</w:t>
            </w:r>
          </w:p>
        </w:tc>
      </w:tr>
      <w:tr w:rsidR="00C35F80" w:rsidRPr="00CE7EEB" w14:paraId="53BDC0F7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B28C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06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8355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87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2CBF4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31157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D733D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BD38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E025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61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4D5EF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73E-07</w:t>
            </w:r>
          </w:p>
        </w:tc>
        <w:tc>
          <w:tcPr>
            <w:tcW w:w="1109" w:type="dxa"/>
          </w:tcPr>
          <w:p w14:paraId="7641C20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18A5683E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09A9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16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6C0E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097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282E2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22964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3D76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BEA0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D02C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62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1558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54E-07</w:t>
            </w:r>
          </w:p>
        </w:tc>
        <w:tc>
          <w:tcPr>
            <w:tcW w:w="1109" w:type="dxa"/>
          </w:tcPr>
          <w:p w14:paraId="73EAFAD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REPS2</w:t>
            </w:r>
          </w:p>
        </w:tc>
      </w:tr>
      <w:tr w:rsidR="00C35F80" w:rsidRPr="00CE7EEB" w14:paraId="3EB6D9CE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CCDA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19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9F27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00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833B9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6535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50E4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1C45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5EB7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86E-11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6EE0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93E-08</w:t>
            </w:r>
          </w:p>
        </w:tc>
        <w:tc>
          <w:tcPr>
            <w:tcW w:w="1109" w:type="dxa"/>
          </w:tcPr>
          <w:p w14:paraId="7C25518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6B198FFD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E7B3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3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5AD75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1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3C19B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96643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7161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79F2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1DF2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65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BC82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05E-07</w:t>
            </w:r>
          </w:p>
        </w:tc>
        <w:tc>
          <w:tcPr>
            <w:tcW w:w="1109" w:type="dxa"/>
          </w:tcPr>
          <w:p w14:paraId="260A102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1991813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5BA1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4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20F9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2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D66B4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52245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9E67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B9D0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4E78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81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3A7F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12E-07</w:t>
            </w:r>
          </w:p>
        </w:tc>
        <w:tc>
          <w:tcPr>
            <w:tcW w:w="1109" w:type="dxa"/>
          </w:tcPr>
          <w:p w14:paraId="33FED0B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PCDH17</w:t>
            </w:r>
          </w:p>
        </w:tc>
      </w:tr>
      <w:tr w:rsidR="00C35F80" w:rsidRPr="00CE7EEB" w14:paraId="63B72FF4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D81D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4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A24D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2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50887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61253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4FF8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AD74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06E7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14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BB31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34E-07</w:t>
            </w:r>
          </w:p>
        </w:tc>
        <w:tc>
          <w:tcPr>
            <w:tcW w:w="1109" w:type="dxa"/>
          </w:tcPr>
          <w:p w14:paraId="6C93231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29F342FC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B79FCD" w14:textId="77777777" w:rsidR="00C35F80" w:rsidRPr="00CE7EEB" w:rsidRDefault="00C35F80" w:rsidP="00586DE8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E7EEB">
              <w:rPr>
                <w:i/>
                <w:color w:val="000000"/>
                <w:sz w:val="22"/>
                <w:szCs w:val="22"/>
              </w:rPr>
              <w:t>GL429842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A2E1F" w14:textId="77777777" w:rsidR="00C35F80" w:rsidRPr="00CE7EEB" w:rsidRDefault="00C35F80" w:rsidP="00586DE8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E7EEB">
              <w:rPr>
                <w:i/>
                <w:color w:val="000000"/>
                <w:sz w:val="22"/>
                <w:szCs w:val="22"/>
              </w:rPr>
              <w:t>NW_005871123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485360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412424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343F1" w14:textId="77777777" w:rsidR="00C35F80" w:rsidRPr="00CE7EEB" w:rsidRDefault="00C35F80" w:rsidP="00586DE8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E7EEB">
              <w:rPr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26BFC" w14:textId="77777777" w:rsidR="00C35F80" w:rsidRPr="00CE7EEB" w:rsidRDefault="00C35F80" w:rsidP="00586DE8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E7EEB">
              <w:rPr>
                <w:i/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590EA" w14:textId="77777777" w:rsidR="00C35F80" w:rsidRPr="00CE7EEB" w:rsidRDefault="00C35F80" w:rsidP="00586DE8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E7EEB">
              <w:rPr>
                <w:i/>
                <w:color w:val="000000"/>
                <w:sz w:val="22"/>
                <w:szCs w:val="22"/>
              </w:rPr>
              <w:t>5.56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55047" w14:textId="77777777" w:rsidR="00C35F80" w:rsidRPr="00CE7EEB" w:rsidRDefault="00C35F80" w:rsidP="00586DE8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E7EEB">
              <w:rPr>
                <w:i/>
                <w:color w:val="000000"/>
                <w:sz w:val="22"/>
                <w:szCs w:val="22"/>
              </w:rPr>
              <w:t>2.98E-07</w:t>
            </w:r>
          </w:p>
        </w:tc>
        <w:tc>
          <w:tcPr>
            <w:tcW w:w="1109" w:type="dxa"/>
          </w:tcPr>
          <w:p w14:paraId="32E5838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76BF89B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D83D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4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7446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2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78B37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09104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4A37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0921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1E94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04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F2FF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12E-07</w:t>
            </w:r>
          </w:p>
        </w:tc>
        <w:tc>
          <w:tcPr>
            <w:tcW w:w="1109" w:type="dxa"/>
          </w:tcPr>
          <w:p w14:paraId="15401B8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SOX5</w:t>
            </w:r>
          </w:p>
        </w:tc>
      </w:tr>
      <w:tr w:rsidR="00C35F80" w:rsidRPr="00CE7EEB" w14:paraId="37D5D0BE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D3CD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5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482A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3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48255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440115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8A59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43F0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2045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46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C9A6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30E-07</w:t>
            </w:r>
          </w:p>
        </w:tc>
        <w:tc>
          <w:tcPr>
            <w:tcW w:w="1109" w:type="dxa"/>
          </w:tcPr>
          <w:p w14:paraId="0DEC286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FA2H</w:t>
            </w:r>
          </w:p>
        </w:tc>
      </w:tr>
      <w:tr w:rsidR="00C35F80" w:rsidRPr="00CE7EEB" w14:paraId="0A488D05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B5CD6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59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57F0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40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7C3A7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0033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9C4D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E170F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71C5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86E-11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78F1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03E-08</w:t>
            </w:r>
          </w:p>
        </w:tc>
        <w:tc>
          <w:tcPr>
            <w:tcW w:w="1109" w:type="dxa"/>
          </w:tcPr>
          <w:p w14:paraId="03CA7DC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7831A64D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6BC1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6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B0FA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4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1379B0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9337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04BD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AA7D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668F9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82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9E960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88E-07</w:t>
            </w:r>
          </w:p>
        </w:tc>
        <w:tc>
          <w:tcPr>
            <w:tcW w:w="1109" w:type="dxa"/>
          </w:tcPr>
          <w:p w14:paraId="75EF4B8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06E42D84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5C89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6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D22F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4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457D2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06539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9DC5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6F9A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3714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46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D77D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63E-07</w:t>
            </w:r>
          </w:p>
        </w:tc>
        <w:tc>
          <w:tcPr>
            <w:tcW w:w="1109" w:type="dxa"/>
          </w:tcPr>
          <w:p w14:paraId="2DFABAF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DCY3</w:t>
            </w:r>
          </w:p>
        </w:tc>
      </w:tr>
      <w:tr w:rsidR="00C35F80" w:rsidRPr="00CE7EEB" w14:paraId="25B64822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2DDD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67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6815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48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CAB78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57524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ACB4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5FF0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4550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62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FBA7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99E-07</w:t>
            </w:r>
          </w:p>
        </w:tc>
        <w:tc>
          <w:tcPr>
            <w:tcW w:w="1109" w:type="dxa"/>
          </w:tcPr>
          <w:p w14:paraId="60E0A8B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EP112</w:t>
            </w:r>
          </w:p>
        </w:tc>
      </w:tr>
      <w:tr w:rsidR="00C35F80" w:rsidRPr="00CE7EEB" w14:paraId="2C81C18C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A024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73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6A4B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54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A573A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05662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1160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6C8B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FA4F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79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9962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92E-07</w:t>
            </w:r>
          </w:p>
        </w:tc>
        <w:tc>
          <w:tcPr>
            <w:tcW w:w="1109" w:type="dxa"/>
          </w:tcPr>
          <w:p w14:paraId="1EC2A6B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4AC19B63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AEB4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79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FFCD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60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A2E6D3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8433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DDAA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A4D1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CB1C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66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C857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94E-07</w:t>
            </w:r>
          </w:p>
        </w:tc>
        <w:tc>
          <w:tcPr>
            <w:tcW w:w="1109" w:type="dxa"/>
          </w:tcPr>
          <w:p w14:paraId="630826B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7B56A5F5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2F03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lastRenderedPageBreak/>
              <w:t>GL42988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56FB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6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C09F0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44567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6198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AEF62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5743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97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8DB4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10E-07</w:t>
            </w:r>
          </w:p>
        </w:tc>
        <w:tc>
          <w:tcPr>
            <w:tcW w:w="1109" w:type="dxa"/>
          </w:tcPr>
          <w:p w14:paraId="0E30A5D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3452162E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9901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8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934A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6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56E92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61782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F753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1605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A609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13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78EE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17E-07</w:t>
            </w:r>
          </w:p>
        </w:tc>
        <w:tc>
          <w:tcPr>
            <w:tcW w:w="1109" w:type="dxa"/>
          </w:tcPr>
          <w:p w14:paraId="5D91901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3996175B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9A94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8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0802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6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062AF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04353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68E3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BC2F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3E49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35E-10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51A5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20E-08</w:t>
            </w:r>
          </w:p>
        </w:tc>
        <w:tc>
          <w:tcPr>
            <w:tcW w:w="1109" w:type="dxa"/>
          </w:tcPr>
          <w:p w14:paraId="7B4FA5B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7BA8B1AC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AD3D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88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E2B3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69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7C885D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350843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8382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EADB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A5FB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31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7492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42E-07</w:t>
            </w:r>
          </w:p>
        </w:tc>
        <w:tc>
          <w:tcPr>
            <w:tcW w:w="1109" w:type="dxa"/>
          </w:tcPr>
          <w:p w14:paraId="13BE03E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01F85F2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4FDE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910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C9E3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191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F93E1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41407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8F30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0610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D6612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10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A877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45E-07</w:t>
            </w:r>
          </w:p>
        </w:tc>
        <w:tc>
          <w:tcPr>
            <w:tcW w:w="1109" w:type="dxa"/>
          </w:tcPr>
          <w:p w14:paraId="640C8A3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ELL1</w:t>
            </w:r>
          </w:p>
        </w:tc>
      </w:tr>
      <w:tr w:rsidR="00C35F80" w:rsidRPr="00CE7EEB" w14:paraId="31D22D20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27B9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927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B3DA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08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9BAB6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24121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ACC00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503D5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EEAA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9.77E-09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E039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75E-07</w:t>
            </w:r>
          </w:p>
        </w:tc>
        <w:tc>
          <w:tcPr>
            <w:tcW w:w="1109" w:type="dxa"/>
          </w:tcPr>
          <w:p w14:paraId="632C33F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1780673B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9F1E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929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102A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10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EB5AD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94393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7C89D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198D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204E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21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277E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22E-07</w:t>
            </w:r>
          </w:p>
        </w:tc>
        <w:tc>
          <w:tcPr>
            <w:tcW w:w="1109" w:type="dxa"/>
          </w:tcPr>
          <w:p w14:paraId="5CCF4B1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SORCS3</w:t>
            </w:r>
          </w:p>
        </w:tc>
      </w:tr>
      <w:tr w:rsidR="00C35F80" w:rsidRPr="00CE7EEB" w14:paraId="410E97E5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50CE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930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D359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11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8EA240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58627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33F6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4173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8AF5F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92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BCB6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40E-07</w:t>
            </w:r>
          </w:p>
        </w:tc>
        <w:tc>
          <w:tcPr>
            <w:tcW w:w="1109" w:type="dxa"/>
          </w:tcPr>
          <w:p w14:paraId="6F879FE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442416EA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5F58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950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9CF0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31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83136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244487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4AD3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63DE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254E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20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F4D3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61E-07</w:t>
            </w:r>
          </w:p>
        </w:tc>
        <w:tc>
          <w:tcPr>
            <w:tcW w:w="1109" w:type="dxa"/>
          </w:tcPr>
          <w:p w14:paraId="2CD3605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177E3CF3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FEE0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95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AF59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3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C1EB5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48458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2EDD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AC35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3EA7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24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5E01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60E-07</w:t>
            </w:r>
          </w:p>
        </w:tc>
        <w:tc>
          <w:tcPr>
            <w:tcW w:w="1109" w:type="dxa"/>
          </w:tcPr>
          <w:p w14:paraId="3A52D9E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26097718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4FB6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962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EC44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43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C309C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68929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1843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A575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5C69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86E-11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0D08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09E-08</w:t>
            </w:r>
          </w:p>
        </w:tc>
        <w:tc>
          <w:tcPr>
            <w:tcW w:w="1109" w:type="dxa"/>
          </w:tcPr>
          <w:p w14:paraId="5E1D531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657EA09D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2A901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96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76B7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4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1D61E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95697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037B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5E98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BD00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74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8AF6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67E-07</w:t>
            </w:r>
          </w:p>
        </w:tc>
        <w:tc>
          <w:tcPr>
            <w:tcW w:w="1109" w:type="dxa"/>
          </w:tcPr>
          <w:p w14:paraId="672DDCD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BFA2T3</w:t>
            </w:r>
          </w:p>
        </w:tc>
      </w:tr>
      <w:tr w:rsidR="00C35F80" w:rsidRPr="00CE7EEB" w14:paraId="2DB652DD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485D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2999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E9A8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79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A6988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9932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F6D6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360BC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F6E1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16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F788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55E-07</w:t>
            </w:r>
          </w:p>
        </w:tc>
        <w:tc>
          <w:tcPr>
            <w:tcW w:w="1109" w:type="dxa"/>
          </w:tcPr>
          <w:p w14:paraId="4A1F4C1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7A2CC880" w14:textId="77777777" w:rsidTr="00586DE8">
        <w:trPr>
          <w:trHeight w:val="344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5B99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00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D660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89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07077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39611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74F2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15A2A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CCB2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09E-10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BBBF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17E-08</w:t>
            </w:r>
          </w:p>
        </w:tc>
        <w:tc>
          <w:tcPr>
            <w:tcW w:w="1109" w:type="dxa"/>
          </w:tcPr>
          <w:p w14:paraId="24C6D02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281A8943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4D04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01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6544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299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B5179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8027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1859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DFA3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426E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32E-09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65F5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65E-07</w:t>
            </w:r>
          </w:p>
        </w:tc>
        <w:tc>
          <w:tcPr>
            <w:tcW w:w="1109" w:type="dxa"/>
          </w:tcPr>
          <w:p w14:paraId="1E045AC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481548A3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09F7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029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16C3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310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09235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66141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D5BF2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2914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C62C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53E-09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559A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44E-07</w:t>
            </w:r>
          </w:p>
        </w:tc>
        <w:tc>
          <w:tcPr>
            <w:tcW w:w="1109" w:type="dxa"/>
          </w:tcPr>
          <w:p w14:paraId="378D702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EMIN4</w:t>
            </w:r>
          </w:p>
        </w:tc>
      </w:tr>
      <w:tr w:rsidR="00C35F80" w:rsidRPr="00CE7EEB" w14:paraId="43AA9F1F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06A5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036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C25E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317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705D5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62642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779F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F04C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6E61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82E-09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4CE4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23E-07</w:t>
            </w:r>
          </w:p>
        </w:tc>
        <w:tc>
          <w:tcPr>
            <w:tcW w:w="1109" w:type="dxa"/>
          </w:tcPr>
          <w:p w14:paraId="7B99504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KREMEN1</w:t>
            </w:r>
          </w:p>
        </w:tc>
      </w:tr>
      <w:tr w:rsidR="00C35F80" w:rsidRPr="00CE7EEB" w14:paraId="21ACF1D3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7399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10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7FFD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38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F7DC0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496908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81EF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9D3D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173B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92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20B2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26E-07</w:t>
            </w:r>
          </w:p>
        </w:tc>
        <w:tc>
          <w:tcPr>
            <w:tcW w:w="1109" w:type="dxa"/>
          </w:tcPr>
          <w:p w14:paraId="0E139E4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91AB4BC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5FD2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12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E72C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40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6F8F0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93658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9178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9598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BAF8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79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9F66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39E-07</w:t>
            </w:r>
          </w:p>
        </w:tc>
        <w:tc>
          <w:tcPr>
            <w:tcW w:w="1109" w:type="dxa"/>
          </w:tcPr>
          <w:p w14:paraId="259ED33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3E7B61D1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4678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156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3F6E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437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43F42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91666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B8F0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C023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F15E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46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767A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73E-07</w:t>
            </w:r>
          </w:p>
        </w:tc>
        <w:tc>
          <w:tcPr>
            <w:tcW w:w="1109" w:type="dxa"/>
          </w:tcPr>
          <w:p w14:paraId="149F4DE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2F025C52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467C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15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EE9A8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439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C2230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593841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854C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C9C2E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77CA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01E-09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6C16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13E-07</w:t>
            </w:r>
          </w:p>
        </w:tc>
        <w:tc>
          <w:tcPr>
            <w:tcW w:w="1109" w:type="dxa"/>
          </w:tcPr>
          <w:p w14:paraId="4AB5797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70477967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9C7A3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166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8CA2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447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FE28E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193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337D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19C7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CD3B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28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2830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27E-07</w:t>
            </w:r>
          </w:p>
        </w:tc>
        <w:tc>
          <w:tcPr>
            <w:tcW w:w="1109" w:type="dxa"/>
          </w:tcPr>
          <w:p w14:paraId="23B84BF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721EFCB3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095E7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239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A441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520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3E58C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6032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A2F6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A8DA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9929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76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990F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14E-07</w:t>
            </w:r>
          </w:p>
        </w:tc>
        <w:tc>
          <w:tcPr>
            <w:tcW w:w="1109" w:type="dxa"/>
          </w:tcPr>
          <w:p w14:paraId="70BBDD2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CBAC1D4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1446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239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A1A7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520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6AC36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60326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9710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2ECF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9B97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37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DD09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96E-07</w:t>
            </w:r>
          </w:p>
        </w:tc>
        <w:tc>
          <w:tcPr>
            <w:tcW w:w="1109" w:type="dxa"/>
          </w:tcPr>
          <w:p w14:paraId="78291FE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01C2DA2B" w14:textId="77777777" w:rsidTr="00586DE8">
        <w:trPr>
          <w:trHeight w:val="344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AD03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27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36F0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55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83D15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525210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C3607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19DD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1C94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98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47AA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81E-07</w:t>
            </w:r>
          </w:p>
        </w:tc>
        <w:tc>
          <w:tcPr>
            <w:tcW w:w="1109" w:type="dxa"/>
          </w:tcPr>
          <w:p w14:paraId="1811E67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ERCC4</w:t>
            </w:r>
          </w:p>
        </w:tc>
      </w:tr>
      <w:tr w:rsidR="00C35F80" w:rsidRPr="00CE7EEB" w14:paraId="1A87F258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857E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281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1CA5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562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C084E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514067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7619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8B69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2015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21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B61A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5.66E-07</w:t>
            </w:r>
          </w:p>
        </w:tc>
        <w:tc>
          <w:tcPr>
            <w:tcW w:w="1109" w:type="dxa"/>
          </w:tcPr>
          <w:p w14:paraId="623EB3E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6D350560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8DC8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482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0261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763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2297A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173352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E2775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C69F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A77A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48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E429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16E-07</w:t>
            </w:r>
          </w:p>
        </w:tc>
        <w:tc>
          <w:tcPr>
            <w:tcW w:w="1109" w:type="dxa"/>
          </w:tcPr>
          <w:p w14:paraId="4F3CDE9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19B0D022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C13A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565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A0D16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846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44D9A9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94959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F0BF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B38A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95FC4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7.85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FBE12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8.43E-07</w:t>
            </w:r>
          </w:p>
        </w:tc>
        <w:tc>
          <w:tcPr>
            <w:tcW w:w="1109" w:type="dxa"/>
          </w:tcPr>
          <w:p w14:paraId="6CF8A3C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BA9DE80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D681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686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0107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1967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50066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91034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D081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B6B2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AEED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4.76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98A97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2.78E-07</w:t>
            </w:r>
          </w:p>
        </w:tc>
        <w:tc>
          <w:tcPr>
            <w:tcW w:w="1109" w:type="dxa"/>
          </w:tcPr>
          <w:p w14:paraId="32AAC08E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35F80" w:rsidRPr="00CE7EEB" w14:paraId="5DDCF85B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9C951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0746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CE2B8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2028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292D2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9663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7644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F819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A55DD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3.47E-07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CF65A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6.58E-07</w:t>
            </w:r>
          </w:p>
        </w:tc>
        <w:tc>
          <w:tcPr>
            <w:tcW w:w="1109" w:type="dxa"/>
          </w:tcPr>
          <w:p w14:paraId="45D37FDC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RAPGEF1</w:t>
            </w:r>
          </w:p>
        </w:tc>
      </w:tr>
      <w:tr w:rsidR="00C35F80" w:rsidRPr="00CE7EEB" w14:paraId="10D7C72E" w14:textId="77777777" w:rsidTr="00586DE8">
        <w:trPr>
          <w:trHeight w:val="320"/>
        </w:trPr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0A84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GL432768</w:t>
            </w:r>
          </w:p>
        </w:tc>
        <w:tc>
          <w:tcPr>
            <w:tcW w:w="18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58BBB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NW_005875640.1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E6524" w14:textId="77777777" w:rsidR="00C35F80" w:rsidRPr="005378C7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5378C7">
              <w:rPr>
                <w:color w:val="000000"/>
                <w:sz w:val="22"/>
                <w:szCs w:val="22"/>
              </w:rPr>
              <w:t>965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B0413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6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81940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DAFF9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17E-08</w:t>
            </w:r>
          </w:p>
        </w:tc>
        <w:tc>
          <w:tcPr>
            <w:tcW w:w="19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4C9E2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  <w:r w:rsidRPr="00CE7EEB">
              <w:rPr>
                <w:color w:val="000000"/>
                <w:sz w:val="22"/>
                <w:szCs w:val="22"/>
              </w:rPr>
              <w:t>1.95E-07</w:t>
            </w:r>
          </w:p>
        </w:tc>
        <w:tc>
          <w:tcPr>
            <w:tcW w:w="1109" w:type="dxa"/>
          </w:tcPr>
          <w:p w14:paraId="20E1C88F" w14:textId="77777777" w:rsidR="00C35F80" w:rsidRPr="00CE7EEB" w:rsidRDefault="00C35F80" w:rsidP="00586DE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4100F026" w14:textId="77777777" w:rsidR="00C35F80" w:rsidRPr="00CE7EEB" w:rsidRDefault="00C35F80" w:rsidP="00C35F80">
      <w:pPr>
        <w:rPr>
          <w:sz w:val="22"/>
          <w:szCs w:val="22"/>
        </w:rPr>
      </w:pPr>
    </w:p>
    <w:p w14:paraId="5C09C3BC" w14:textId="77777777" w:rsidR="00C35F80" w:rsidRPr="00CE7EEB" w:rsidRDefault="00C35F80" w:rsidP="00C35F80">
      <w:r w:rsidRPr="00CE7EEB">
        <w:br w:type="page"/>
      </w:r>
    </w:p>
    <w:p w14:paraId="7DA6ECA5" w14:textId="77777777" w:rsidR="00C35F80" w:rsidRPr="00CE7EEB" w:rsidRDefault="00C35F80" w:rsidP="00C35F80">
      <w:pPr>
        <w:rPr>
          <w:kern w:val="1"/>
        </w:rPr>
      </w:pPr>
      <w:r w:rsidRPr="00CE7EEB">
        <w:rPr>
          <w:b/>
          <w:bCs/>
          <w:kern w:val="1"/>
        </w:rPr>
        <w:lastRenderedPageBreak/>
        <w:t>Table S6. Significant SNPs were found in genes associated with hibernation phenotypes.</w:t>
      </w:r>
      <w:r w:rsidRPr="00CE7EEB">
        <w:rPr>
          <w:kern w:val="1"/>
        </w:rPr>
        <w:t xml:space="preserve"> Proteins coded for by genes associated with SNPs that underwent significant changes in allele frequency. Function is listed when known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3253"/>
        <w:gridCol w:w="4937"/>
      </w:tblGrid>
      <w:tr w:rsidR="00C35F80" w:rsidRPr="00CE7EEB" w14:paraId="20BC7C8C" w14:textId="77777777" w:rsidTr="00586DE8">
        <w:trPr>
          <w:trHeight w:val="285"/>
        </w:trPr>
        <w:tc>
          <w:tcPr>
            <w:tcW w:w="12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7D15E9F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 xml:space="preserve">Gene </w:t>
            </w:r>
          </w:p>
        </w:tc>
        <w:tc>
          <w:tcPr>
            <w:tcW w:w="325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627A3CD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Protein</w:t>
            </w:r>
          </w:p>
        </w:tc>
        <w:tc>
          <w:tcPr>
            <w:tcW w:w="493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C39F21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Putative Function</w:t>
            </w:r>
          </w:p>
        </w:tc>
      </w:tr>
      <w:tr w:rsidR="00C35F80" w:rsidRPr="00CE7EEB" w14:paraId="0AF1CF9E" w14:textId="77777777" w:rsidTr="00586DE8">
        <w:trPr>
          <w:trHeight w:val="528"/>
        </w:trPr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02CC3D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hAnsi="Times New Roman" w:cs="Times New Roman"/>
                <w:color w:val="000000"/>
              </w:rPr>
              <w:t>MASP1</w:t>
            </w:r>
          </w:p>
        </w:tc>
        <w:tc>
          <w:tcPr>
            <w:tcW w:w="325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624801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Mannan-binding lectin serine protease 1</w:t>
            </w:r>
          </w:p>
        </w:tc>
        <w:tc>
          <w:tcPr>
            <w:tcW w:w="49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D713457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 xml:space="preserve">Part of the innate immune complement pathway; less abundant in hibernating brown bears </w:t>
            </w:r>
            <w:r>
              <w:rPr>
                <w:noProof/>
              </w:rPr>
              <w:t>(</w:t>
            </w:r>
            <w:r w:rsidRPr="00EA3CD5">
              <w:rPr>
                <w:i/>
                <w:noProof/>
              </w:rPr>
              <w:t>60</w:t>
            </w:r>
            <w:r>
              <w:rPr>
                <w:noProof/>
              </w:rPr>
              <w:t>)</w:t>
            </w:r>
          </w:p>
        </w:tc>
      </w:tr>
      <w:tr w:rsidR="00C35F80" w:rsidRPr="00CE7EEB" w14:paraId="3F3CA221" w14:textId="77777777" w:rsidTr="00586DE8">
        <w:trPr>
          <w:trHeight w:val="476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683FC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REPS2</w:t>
            </w:r>
          </w:p>
          <w:p w14:paraId="69F26576" w14:textId="77777777" w:rsidR="00C35F80" w:rsidRPr="00CE7EEB" w:rsidRDefault="00C35F80" w:rsidP="00586D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B5715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RalBP1-associated Eps domain-containing protein 2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873BC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Involved in insulin regulation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61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03677D23" w14:textId="77777777" w:rsidTr="00586DE8">
        <w:trPr>
          <w:trHeight w:val="77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493A0" w14:textId="77777777" w:rsidR="00C35F80" w:rsidRPr="00CE7EEB" w:rsidRDefault="00C35F80" w:rsidP="00586D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EEB">
              <w:rPr>
                <w:rFonts w:ascii="Times New Roman" w:hAnsi="Times New Roman" w:cs="Times New Roman"/>
                <w:color w:val="000000"/>
              </w:rPr>
              <w:t>PCDH17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01294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Protocadherin-17</w:t>
            </w:r>
          </w:p>
          <w:p w14:paraId="67158D1B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340BE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Regulates pre-synaptic assembly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62</w:t>
            </w:r>
            <w:r>
              <w:rPr>
                <w:noProof/>
                <w:color w:val="222222"/>
              </w:rPr>
              <w:t>)</w:t>
            </w: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; Cadherins are involved in synaptogenesis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63</w:t>
            </w:r>
            <w:r>
              <w:rPr>
                <w:noProof/>
                <w:color w:val="222222"/>
              </w:rPr>
              <w:t>)</w:t>
            </w: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, changes in dendritic spines, and mood disorders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64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13E62745" w14:textId="77777777" w:rsidTr="00586DE8">
        <w:trPr>
          <w:trHeight w:val="323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85F76" w14:textId="77777777" w:rsidR="00C35F80" w:rsidRPr="00CE7EEB" w:rsidRDefault="00C35F80" w:rsidP="00586D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EEB">
              <w:rPr>
                <w:rFonts w:ascii="Times New Roman" w:hAnsi="Times New Roman" w:cs="Times New Roman"/>
                <w:color w:val="000000"/>
              </w:rPr>
              <w:t>SOX5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31119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Transcription factor SOX-5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3E71C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Reduced in type 2 diabetes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65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3F4506BA" w14:textId="77777777" w:rsidTr="00586DE8">
        <w:trPr>
          <w:trHeight w:val="4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D2C8C" w14:textId="77777777" w:rsidR="00C35F80" w:rsidRPr="00CE7EEB" w:rsidRDefault="00C35F80" w:rsidP="00586DE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E7EEB">
              <w:rPr>
                <w:rFonts w:ascii="Times New Roman" w:hAnsi="Times New Roman" w:cs="Times New Roman"/>
                <w:color w:val="000000"/>
              </w:rPr>
              <w:t>FA2H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F6B1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Fatty acid 2-hydroxylase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E9348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Mutations lead to neurodegeneration with brain ion accumulation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66</w:t>
            </w:r>
            <w:r>
              <w:rPr>
                <w:noProof/>
                <w:color w:val="222222"/>
              </w:rPr>
              <w:t>)</w:t>
            </w: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 and other neuro-disorders</w:t>
            </w:r>
            <w:r w:rsidRPr="00CE7EEB">
              <w:rPr>
                <w:rFonts w:ascii="Times New Roman" w:hAnsi="Times New Roman" w:cs="Times New Roman"/>
              </w:rPr>
              <w:t xml:space="preserve">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67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36890843" w14:textId="77777777" w:rsidTr="00586DE8">
        <w:trPr>
          <w:trHeight w:val="53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FE011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ADCY3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3C57E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Adenylate cyclase type 3</w:t>
            </w:r>
          </w:p>
          <w:p w14:paraId="001C3A09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B14C7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Strongly associated with obesity and diabetes in multiple populations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68-70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53891434" w14:textId="77777777" w:rsidTr="00586DE8">
        <w:trPr>
          <w:trHeight w:val="269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EBEC4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CEP112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94988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Centrosomal protein 112 kDa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C890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one</w:t>
            </w:r>
          </w:p>
        </w:tc>
      </w:tr>
      <w:tr w:rsidR="00C35F80" w:rsidRPr="00CE7EEB" w14:paraId="4F3335F1" w14:textId="77777777" w:rsidTr="00586DE8">
        <w:trPr>
          <w:trHeight w:val="4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8EB34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NELL1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3FB57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Protein kinase C-binding protein NELL1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DFD17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Involved in bone regeneration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71</w:t>
            </w:r>
            <w:r>
              <w:rPr>
                <w:noProof/>
                <w:color w:val="222222"/>
              </w:rPr>
              <w:t>)</w:t>
            </w: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, which occurs upon arousal from hibernation in little browns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72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15152415" w14:textId="77777777" w:rsidTr="00586DE8">
        <w:trPr>
          <w:trHeight w:val="4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4F8A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SORCS3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D5E0A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VPS10 domain-containing receptor SorCS3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D77AE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Involved in glutamate receptor function and post-synaptic transmission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73</w:t>
            </w:r>
            <w:r>
              <w:rPr>
                <w:noProof/>
                <w:color w:val="222222"/>
              </w:rPr>
              <w:t>)</w:t>
            </w: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; deficient mice have reduced synaptic plasticity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74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3A8AA5C1" w14:textId="77777777" w:rsidTr="00586DE8">
        <w:trPr>
          <w:trHeight w:val="251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5F33F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CBFA2T3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1ABE0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Protein CBFA2T3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B911C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one</w:t>
            </w:r>
          </w:p>
        </w:tc>
      </w:tr>
      <w:tr w:rsidR="00C35F80" w:rsidRPr="00CE7EEB" w14:paraId="7E6D5950" w14:textId="77777777" w:rsidTr="00586DE8">
        <w:trPr>
          <w:trHeight w:val="215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5BAFF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GEMIN4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3B955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Gem-associated protein 4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9AC8D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one</w:t>
            </w:r>
          </w:p>
        </w:tc>
      </w:tr>
      <w:tr w:rsidR="00C35F80" w:rsidRPr="00CE7EEB" w14:paraId="73725F28" w14:textId="77777777" w:rsidTr="00586DE8">
        <w:trPr>
          <w:trHeight w:val="251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845D4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RAPGEF1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BA1EC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E7EEB">
              <w:rPr>
                <w:rFonts w:ascii="Times New Roman" w:eastAsia="Times New Roman" w:hAnsi="Times New Roman" w:cs="Times New Roman"/>
                <w:bCs/>
                <w:color w:val="000000"/>
              </w:rPr>
              <w:t>Rap guanine nucleotide exchange factor 1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F8E4A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Associated with diabetes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75</w:t>
            </w:r>
            <w:r>
              <w:rPr>
                <w:noProof/>
                <w:color w:val="222222"/>
              </w:rPr>
              <w:t>)</w:t>
            </w: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; neuron differentiation and growth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76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31795BB0" w14:textId="77777777" w:rsidTr="00586DE8">
        <w:trPr>
          <w:trHeight w:val="251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97D2B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CMIP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38302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C-Maf inducing protein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B9E4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>Associated with type 2 diabetes susceptibility</w:t>
            </w:r>
            <w:r w:rsidRPr="00CE7EEB">
              <w:rPr>
                <w:rFonts w:ascii="Times New Roman" w:hAnsi="Times New Roman" w:cs="Times New Roman"/>
              </w:rPr>
              <w:t xml:space="preserve">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77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21EA7208" w14:textId="77777777" w:rsidTr="00586DE8">
        <w:trPr>
          <w:trHeight w:val="206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F2C28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Kremen1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DBD5F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Kremen protein 1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699E3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CE7EEB">
              <w:rPr>
                <w:rFonts w:ascii="Times New Roman" w:eastAsia="Times New Roman" w:hAnsi="Times New Roman" w:cs="Times New Roman"/>
                <w:color w:val="222222"/>
              </w:rPr>
              <w:t>Inhibits axon regeneration</w:t>
            </w:r>
            <w:r w:rsidRPr="00CE7EEB">
              <w:rPr>
                <w:rFonts w:ascii="Times New Roman" w:hAnsi="Times New Roman" w:cs="Times New Roman"/>
              </w:rPr>
              <w:t xml:space="preserve"> 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78</w:t>
            </w:r>
            <w:r>
              <w:rPr>
                <w:noProof/>
                <w:color w:val="222222"/>
              </w:rPr>
              <w:t>)</w:t>
            </w:r>
            <w:r w:rsidRPr="00CE7EEB">
              <w:rPr>
                <w:rFonts w:ascii="Times New Roman" w:eastAsia="Times New Roman" w:hAnsi="Times New Roman" w:cs="Times New Roman"/>
                <w:color w:val="222222"/>
              </w:rPr>
              <w:t xml:space="preserve"> in Alzheimer’s</w:t>
            </w:r>
            <w:r>
              <w:rPr>
                <w:noProof/>
                <w:color w:val="222222"/>
              </w:rPr>
              <w:t>(</w:t>
            </w:r>
            <w:r w:rsidRPr="00EA3CD5">
              <w:rPr>
                <w:i/>
                <w:noProof/>
                <w:color w:val="222222"/>
              </w:rPr>
              <w:t>79</w:t>
            </w:r>
            <w:r>
              <w:rPr>
                <w:noProof/>
                <w:color w:val="222222"/>
              </w:rPr>
              <w:t>)</w:t>
            </w:r>
          </w:p>
        </w:tc>
      </w:tr>
      <w:tr w:rsidR="00C35F80" w:rsidRPr="00CE7EEB" w14:paraId="1532861C" w14:textId="77777777" w:rsidTr="00586DE8">
        <w:trPr>
          <w:trHeight w:val="251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56B35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ERCC4</w:t>
            </w: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EA2F9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DNA repair endonuclease XPF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F18AE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one</w:t>
            </w:r>
          </w:p>
        </w:tc>
      </w:tr>
      <w:tr w:rsidR="00C35F80" w:rsidRPr="00CE7EEB" w14:paraId="7DB9D5EA" w14:textId="77777777" w:rsidTr="00586DE8">
        <w:trPr>
          <w:trHeight w:val="287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E4F8ACE" w14:textId="77777777" w:rsidR="00C35F80" w:rsidRPr="00CE7EEB" w:rsidRDefault="00C35F80" w:rsidP="00586DE8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E7EEB">
              <w:rPr>
                <w:rFonts w:ascii="Times New Roman" w:hAnsi="Times New Roman" w:cs="Times New Roman"/>
                <w:color w:val="000000"/>
                <w:sz w:val="24"/>
              </w:rPr>
              <w:t>FBXL17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vAlign w:val="center"/>
          </w:tcPr>
          <w:p w14:paraId="5C8CE83C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7EEB">
              <w:rPr>
                <w:rFonts w:ascii="Times New Roman" w:eastAsia="Times New Roman" w:hAnsi="Times New Roman" w:cs="Times New Roman"/>
              </w:rPr>
              <w:t>F-box and leucine rich repeat protein 17</w:t>
            </w:r>
          </w:p>
        </w:tc>
        <w:tc>
          <w:tcPr>
            <w:tcW w:w="4937" w:type="dxa"/>
            <w:tcBorders>
              <w:top w:val="single" w:sz="4" w:space="0" w:color="auto"/>
            </w:tcBorders>
            <w:vAlign w:val="center"/>
          </w:tcPr>
          <w:p w14:paraId="24B6391D" w14:textId="77777777" w:rsidR="00C35F80" w:rsidRPr="00CE7EEB" w:rsidRDefault="00C35F80" w:rsidP="00586DE8">
            <w:pPr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None</w:t>
            </w:r>
          </w:p>
        </w:tc>
      </w:tr>
    </w:tbl>
    <w:p w14:paraId="3A757323" w14:textId="566DF72F" w:rsidR="00CE7EEB" w:rsidRPr="00C35F80" w:rsidRDefault="00CE7EEB" w:rsidP="00C35F80"/>
    <w:sectPr w:rsidR="00CE7EEB" w:rsidRPr="00C35F80" w:rsidSect="007D6562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9ACC82" w16cid:durableId="20C5FC87"/>
  <w16cid:commentId w16cid:paraId="5FF17B56" w16cid:durableId="20C5F9C3"/>
  <w16cid:commentId w16cid:paraId="61488E45" w16cid:durableId="20C5FBED"/>
  <w16cid:commentId w16cid:paraId="1274652E" w16cid:durableId="20C5FD5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4196D" w14:textId="77777777" w:rsidR="00AE1409" w:rsidRDefault="00AE1409">
      <w:r>
        <w:separator/>
      </w:r>
    </w:p>
  </w:endnote>
  <w:endnote w:type="continuationSeparator" w:id="0">
    <w:p w14:paraId="4FF5029B" w14:textId="77777777" w:rsidR="00AE1409" w:rsidRDefault="00AE1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8EA3E" w14:textId="32DFF1A6" w:rsidR="0069562F" w:rsidRDefault="0069562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F2C5E">
      <w:rPr>
        <w:noProof/>
      </w:rPr>
      <w:t>12</w:t>
    </w:r>
    <w:r>
      <w:fldChar w:fldCharType="end"/>
    </w:r>
  </w:p>
  <w:p w14:paraId="211F3547" w14:textId="77777777" w:rsidR="0069562F" w:rsidRDefault="0069562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8B90E" w14:textId="77777777" w:rsidR="00AE1409" w:rsidRDefault="00AE1409">
      <w:r>
        <w:separator/>
      </w:r>
    </w:p>
  </w:footnote>
  <w:footnote w:type="continuationSeparator" w:id="0">
    <w:p w14:paraId="1DE1B7B8" w14:textId="77777777" w:rsidR="00AE1409" w:rsidRDefault="00AE140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69562F" w:rsidRPr="005001AC" w:rsidRDefault="0069562F" w:rsidP="005001AC">
    <w:pPr>
      <w:jc w:val="right"/>
      <w:rPr>
        <w:sz w:val="20"/>
      </w:rPr>
    </w:pPr>
  </w:p>
  <w:p w14:paraId="3CD866EE" w14:textId="77777777" w:rsidR="0069562F" w:rsidRDefault="0069562F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0p00p9cpts5yedx2lxwdd6dawdztzx9da9&quot;&gt;My EndNote Library2&lt;record-ids&gt;&lt;item&gt;913&lt;/item&gt;&lt;item&gt;918&lt;/item&gt;&lt;item&gt;941&lt;/item&gt;&lt;item&gt;997&lt;/item&gt;&lt;item&gt;999&lt;/item&gt;&lt;item&gt;1083&lt;/item&gt;&lt;item&gt;1198&lt;/item&gt;&lt;item&gt;1199&lt;/item&gt;&lt;item&gt;1200&lt;/item&gt;&lt;item&gt;1201&lt;/item&gt;&lt;item&gt;1202&lt;/item&gt;&lt;item&gt;1204&lt;/item&gt;&lt;item&gt;1205&lt;/item&gt;&lt;item&gt;1206&lt;/item&gt;&lt;item&gt;1267&lt;/item&gt;&lt;item&gt;1272&lt;/item&gt;&lt;item&gt;1278&lt;/item&gt;&lt;item&gt;1279&lt;/item&gt;&lt;item&gt;1280&lt;/item&gt;&lt;item&gt;1281&lt;/item&gt;&lt;item&gt;1282&lt;/item&gt;&lt;item&gt;1288&lt;/item&gt;&lt;item&gt;1289&lt;/item&gt;&lt;item&gt;1297&lt;/item&gt;&lt;item&gt;1298&lt;/item&gt;&lt;item&gt;1300&lt;/item&gt;&lt;item&gt;1303&lt;/item&gt;&lt;item&gt;1308&lt;/item&gt;&lt;item&gt;1309&lt;/item&gt;&lt;item&gt;1319&lt;/item&gt;&lt;item&gt;1320&lt;/item&gt;&lt;item&gt;1343&lt;/item&gt;&lt;item&gt;1364&lt;/item&gt;&lt;item&gt;1365&lt;/item&gt;&lt;item&gt;1366&lt;/item&gt;&lt;item&gt;1417&lt;/item&gt;&lt;item&gt;1418&lt;/item&gt;&lt;item&gt;1419&lt;/item&gt;&lt;item&gt;1420&lt;/item&gt;&lt;item&gt;1421&lt;/item&gt;&lt;item&gt;1427&lt;/item&gt;&lt;item&gt;1429&lt;/item&gt;&lt;item&gt;1430&lt;/item&gt;&lt;/record-ids&gt;&lt;/item&gt;&lt;/Libraries&gt;"/>
  </w:docVars>
  <w:rsids>
    <w:rsidRoot w:val="002C030F"/>
    <w:rsid w:val="00012102"/>
    <w:rsid w:val="00015F74"/>
    <w:rsid w:val="0006355E"/>
    <w:rsid w:val="00065EBD"/>
    <w:rsid w:val="00083B44"/>
    <w:rsid w:val="000850DC"/>
    <w:rsid w:val="000962BB"/>
    <w:rsid w:val="000C2771"/>
    <w:rsid w:val="000C385F"/>
    <w:rsid w:val="000D46F4"/>
    <w:rsid w:val="000F0DCE"/>
    <w:rsid w:val="000F6BE3"/>
    <w:rsid w:val="00112C5B"/>
    <w:rsid w:val="00114193"/>
    <w:rsid w:val="00115A38"/>
    <w:rsid w:val="0011687B"/>
    <w:rsid w:val="001242FF"/>
    <w:rsid w:val="00124F82"/>
    <w:rsid w:val="00157281"/>
    <w:rsid w:val="0016337A"/>
    <w:rsid w:val="00164269"/>
    <w:rsid w:val="0016652C"/>
    <w:rsid w:val="001A1BDE"/>
    <w:rsid w:val="001F0876"/>
    <w:rsid w:val="001F167C"/>
    <w:rsid w:val="001F5E91"/>
    <w:rsid w:val="002077B9"/>
    <w:rsid w:val="00213B9B"/>
    <w:rsid w:val="00234789"/>
    <w:rsid w:val="00262D72"/>
    <w:rsid w:val="00277892"/>
    <w:rsid w:val="00294FBB"/>
    <w:rsid w:val="002B3E35"/>
    <w:rsid w:val="002C030F"/>
    <w:rsid w:val="002C052C"/>
    <w:rsid w:val="002D41CE"/>
    <w:rsid w:val="002F2C5E"/>
    <w:rsid w:val="00331D75"/>
    <w:rsid w:val="00355362"/>
    <w:rsid w:val="00363E44"/>
    <w:rsid w:val="00395E86"/>
    <w:rsid w:val="003A2FD8"/>
    <w:rsid w:val="003B40E6"/>
    <w:rsid w:val="003D3BBB"/>
    <w:rsid w:val="003E74FB"/>
    <w:rsid w:val="003F6E14"/>
    <w:rsid w:val="00405336"/>
    <w:rsid w:val="0041164B"/>
    <w:rsid w:val="00417AF2"/>
    <w:rsid w:val="004571D5"/>
    <w:rsid w:val="00461D81"/>
    <w:rsid w:val="0046356B"/>
    <w:rsid w:val="00477182"/>
    <w:rsid w:val="004779CB"/>
    <w:rsid w:val="004B0C9E"/>
    <w:rsid w:val="004B7A0A"/>
    <w:rsid w:val="004C7034"/>
    <w:rsid w:val="004E42D8"/>
    <w:rsid w:val="004E7BA2"/>
    <w:rsid w:val="004F7EDF"/>
    <w:rsid w:val="005001AC"/>
    <w:rsid w:val="005039D8"/>
    <w:rsid w:val="00504872"/>
    <w:rsid w:val="0050624C"/>
    <w:rsid w:val="00527D71"/>
    <w:rsid w:val="005378C7"/>
    <w:rsid w:val="005520A8"/>
    <w:rsid w:val="005607DD"/>
    <w:rsid w:val="005A558C"/>
    <w:rsid w:val="005E28F8"/>
    <w:rsid w:val="005E6513"/>
    <w:rsid w:val="00607252"/>
    <w:rsid w:val="00617D7C"/>
    <w:rsid w:val="00651114"/>
    <w:rsid w:val="0066013A"/>
    <w:rsid w:val="00664560"/>
    <w:rsid w:val="00670299"/>
    <w:rsid w:val="00691985"/>
    <w:rsid w:val="0069562F"/>
    <w:rsid w:val="006A1B64"/>
    <w:rsid w:val="006B285D"/>
    <w:rsid w:val="00702CBB"/>
    <w:rsid w:val="00705966"/>
    <w:rsid w:val="007108F5"/>
    <w:rsid w:val="00713E5B"/>
    <w:rsid w:val="00722C36"/>
    <w:rsid w:val="007402FC"/>
    <w:rsid w:val="007411A1"/>
    <w:rsid w:val="00752CF1"/>
    <w:rsid w:val="00763ED2"/>
    <w:rsid w:val="00793072"/>
    <w:rsid w:val="007B72CC"/>
    <w:rsid w:val="007D6562"/>
    <w:rsid w:val="007E6311"/>
    <w:rsid w:val="00800314"/>
    <w:rsid w:val="00807D35"/>
    <w:rsid w:val="008218C4"/>
    <w:rsid w:val="00857A9B"/>
    <w:rsid w:val="00867A98"/>
    <w:rsid w:val="00870867"/>
    <w:rsid w:val="0087541E"/>
    <w:rsid w:val="00885C9B"/>
    <w:rsid w:val="008A483E"/>
    <w:rsid w:val="008D5D2A"/>
    <w:rsid w:val="00914B63"/>
    <w:rsid w:val="009354F3"/>
    <w:rsid w:val="009447DC"/>
    <w:rsid w:val="00961BA5"/>
    <w:rsid w:val="00963BBD"/>
    <w:rsid w:val="009743A9"/>
    <w:rsid w:val="009756F8"/>
    <w:rsid w:val="00991508"/>
    <w:rsid w:val="009A5287"/>
    <w:rsid w:val="009B2AC5"/>
    <w:rsid w:val="009B7984"/>
    <w:rsid w:val="009C4047"/>
    <w:rsid w:val="009D3A0A"/>
    <w:rsid w:val="009F0A3B"/>
    <w:rsid w:val="009F4BED"/>
    <w:rsid w:val="009F7D93"/>
    <w:rsid w:val="00A02AE0"/>
    <w:rsid w:val="00A20691"/>
    <w:rsid w:val="00A273C1"/>
    <w:rsid w:val="00A3403B"/>
    <w:rsid w:val="00A44AE2"/>
    <w:rsid w:val="00A51A12"/>
    <w:rsid w:val="00A53684"/>
    <w:rsid w:val="00A627D4"/>
    <w:rsid w:val="00A74DA2"/>
    <w:rsid w:val="00A97CEF"/>
    <w:rsid w:val="00AA7AA4"/>
    <w:rsid w:val="00AB399E"/>
    <w:rsid w:val="00AB4450"/>
    <w:rsid w:val="00AC59D0"/>
    <w:rsid w:val="00AD16B1"/>
    <w:rsid w:val="00AD499C"/>
    <w:rsid w:val="00AE1409"/>
    <w:rsid w:val="00B14491"/>
    <w:rsid w:val="00B36869"/>
    <w:rsid w:val="00B43B31"/>
    <w:rsid w:val="00B47CFA"/>
    <w:rsid w:val="00B563EA"/>
    <w:rsid w:val="00B57F00"/>
    <w:rsid w:val="00B77B2A"/>
    <w:rsid w:val="00B82C22"/>
    <w:rsid w:val="00B93DBA"/>
    <w:rsid w:val="00B9440A"/>
    <w:rsid w:val="00BA4F0C"/>
    <w:rsid w:val="00BB2D2A"/>
    <w:rsid w:val="00BC21BE"/>
    <w:rsid w:val="00BC3E04"/>
    <w:rsid w:val="00BC4C45"/>
    <w:rsid w:val="00BD58CF"/>
    <w:rsid w:val="00BF0C92"/>
    <w:rsid w:val="00C04CC1"/>
    <w:rsid w:val="00C10909"/>
    <w:rsid w:val="00C354CB"/>
    <w:rsid w:val="00C35F80"/>
    <w:rsid w:val="00C4096C"/>
    <w:rsid w:val="00C50C6D"/>
    <w:rsid w:val="00C600D9"/>
    <w:rsid w:val="00C678AC"/>
    <w:rsid w:val="00C92B22"/>
    <w:rsid w:val="00CA2664"/>
    <w:rsid w:val="00CC1384"/>
    <w:rsid w:val="00CD3720"/>
    <w:rsid w:val="00CE7EEB"/>
    <w:rsid w:val="00CF1848"/>
    <w:rsid w:val="00CF32D4"/>
    <w:rsid w:val="00CF5C2F"/>
    <w:rsid w:val="00D04BCF"/>
    <w:rsid w:val="00D143D9"/>
    <w:rsid w:val="00D5511B"/>
    <w:rsid w:val="00D766F1"/>
    <w:rsid w:val="00D90151"/>
    <w:rsid w:val="00DC707A"/>
    <w:rsid w:val="00DF20E7"/>
    <w:rsid w:val="00E14B3C"/>
    <w:rsid w:val="00E257C8"/>
    <w:rsid w:val="00E41512"/>
    <w:rsid w:val="00E4519A"/>
    <w:rsid w:val="00E6594C"/>
    <w:rsid w:val="00E853D5"/>
    <w:rsid w:val="00E9773B"/>
    <w:rsid w:val="00EA6F42"/>
    <w:rsid w:val="00EC13A3"/>
    <w:rsid w:val="00EC7C85"/>
    <w:rsid w:val="00F125EE"/>
    <w:rsid w:val="00F12E98"/>
    <w:rsid w:val="00F22029"/>
    <w:rsid w:val="00F27CE7"/>
    <w:rsid w:val="00F44620"/>
    <w:rsid w:val="00F515FB"/>
    <w:rsid w:val="00F630EA"/>
    <w:rsid w:val="00F7007E"/>
    <w:rsid w:val="00F708D2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477182"/>
  </w:style>
  <w:style w:type="character" w:customStyle="1" w:styleId="Heading1Char">
    <w:name w:val="Heading 1 Char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FollowedHyperlink">
    <w:name w:val="FollowedHyperlink"/>
    <w:unhideWhenUsed/>
    <w:rsid w:val="00793072"/>
    <w:rPr>
      <w:color w:val="800080"/>
      <w:u w:val="single"/>
    </w:rPr>
  </w:style>
  <w:style w:type="character" w:styleId="CommentReference">
    <w:name w:val="annotation reference"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E14B3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SOMContent">
    <w:name w:val="SOMContent"/>
    <w:basedOn w:val="Normal"/>
    <w:rsid w:val="00E14B3C"/>
    <w:pPr>
      <w:spacing w:before="120"/>
    </w:pPr>
    <w:rPr>
      <w:szCs w:val="24"/>
    </w:rPr>
  </w:style>
  <w:style w:type="table" w:styleId="TableGrid">
    <w:name w:val="Table Grid"/>
    <w:basedOn w:val="TableNormal"/>
    <w:uiPriority w:val="39"/>
    <w:rsid w:val="00CE7EEB"/>
    <w:rPr>
      <w:rFonts w:asciiTheme="minorHAnsi" w:eastAsiaTheme="minorEastAsia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E7EEB"/>
    <w:pPr>
      <w:jc w:val="center"/>
    </w:pPr>
  </w:style>
  <w:style w:type="paragraph" w:customStyle="1" w:styleId="EndNoteBibliography">
    <w:name w:val="EndNote Bibliography"/>
    <w:basedOn w:val="Normal"/>
    <w:rsid w:val="00CE7EEB"/>
  </w:style>
  <w:style w:type="character" w:styleId="LineNumber">
    <w:name w:val="line number"/>
    <w:basedOn w:val="DefaultParagraphFont"/>
    <w:unhideWhenUsed/>
    <w:rsid w:val="007D6562"/>
  </w:style>
  <w:style w:type="character" w:customStyle="1" w:styleId="Heading3Char">
    <w:name w:val="Heading 3 Char"/>
    <w:basedOn w:val="DefaultParagraphFont"/>
    <w:link w:val="Heading3"/>
    <w:semiHidden/>
    <w:rsid w:val="00C35F80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C35F80"/>
    <w:rPr>
      <w:rFonts w:ascii="Times" w:hAnsi="Times"/>
      <w:b/>
      <w:color w:val="0000FF"/>
      <w:sz w:val="44"/>
    </w:rPr>
  </w:style>
  <w:style w:type="paragraph" w:customStyle="1" w:styleId="BaseText">
    <w:name w:val="Base_Text"/>
    <w:rsid w:val="00C35F80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C35F80"/>
  </w:style>
  <w:style w:type="paragraph" w:customStyle="1" w:styleId="BaseHeading">
    <w:name w:val="Base_Heading"/>
    <w:rsid w:val="00C35F80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C35F80"/>
  </w:style>
  <w:style w:type="paragraph" w:customStyle="1" w:styleId="AbstractSummary">
    <w:name w:val="Abstract/Summary"/>
    <w:basedOn w:val="BaseText"/>
    <w:rsid w:val="00C35F80"/>
  </w:style>
  <w:style w:type="paragraph" w:customStyle="1" w:styleId="Referencesandnotes">
    <w:name w:val="References and notes"/>
    <w:basedOn w:val="BaseText"/>
    <w:rsid w:val="00C35F80"/>
    <w:pPr>
      <w:ind w:left="720" w:hanging="720"/>
    </w:pPr>
  </w:style>
  <w:style w:type="paragraph" w:customStyle="1" w:styleId="Acknowledgement">
    <w:name w:val="Acknowledgement"/>
    <w:basedOn w:val="Referencesandnotes"/>
    <w:rsid w:val="00C35F80"/>
  </w:style>
  <w:style w:type="paragraph" w:customStyle="1" w:styleId="Subhead">
    <w:name w:val="Subhead"/>
    <w:basedOn w:val="BaseHeading"/>
    <w:rsid w:val="00C35F8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35F80"/>
  </w:style>
  <w:style w:type="paragraph" w:customStyle="1" w:styleId="AppendixSubhead">
    <w:name w:val="AppendixSubhead"/>
    <w:basedOn w:val="Subhead"/>
    <w:rsid w:val="00C35F80"/>
  </w:style>
  <w:style w:type="paragraph" w:customStyle="1" w:styleId="Articletype">
    <w:name w:val="Article type"/>
    <w:basedOn w:val="BaseText"/>
    <w:rsid w:val="00C35F80"/>
  </w:style>
  <w:style w:type="character" w:customStyle="1" w:styleId="aubase">
    <w:name w:val="au_base"/>
    <w:rsid w:val="00C35F80"/>
    <w:rPr>
      <w:sz w:val="24"/>
    </w:rPr>
  </w:style>
  <w:style w:type="character" w:customStyle="1" w:styleId="aucollab">
    <w:name w:val="au_collab"/>
    <w:basedOn w:val="aubase"/>
    <w:rsid w:val="00C35F8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35F8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35F8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35F8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35F8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35F8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35F80"/>
    <w:pPr>
      <w:spacing w:before="480"/>
    </w:pPr>
  </w:style>
  <w:style w:type="paragraph" w:customStyle="1" w:styleId="Footnote">
    <w:name w:val="Footnote"/>
    <w:basedOn w:val="BaseText"/>
    <w:rsid w:val="00C35F80"/>
  </w:style>
  <w:style w:type="paragraph" w:customStyle="1" w:styleId="AuthorFootnote">
    <w:name w:val="AuthorFootnote"/>
    <w:basedOn w:val="Footnote"/>
    <w:rsid w:val="00C35F8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35F80"/>
    <w:pPr>
      <w:spacing w:after="360"/>
      <w:jc w:val="center"/>
    </w:pPr>
  </w:style>
  <w:style w:type="character" w:customStyle="1" w:styleId="bibarticle">
    <w:name w:val="bib_article"/>
    <w:basedOn w:val="DefaultParagraphFont"/>
    <w:rsid w:val="00C35F8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35F80"/>
    <w:rPr>
      <w:sz w:val="24"/>
    </w:rPr>
  </w:style>
  <w:style w:type="character" w:customStyle="1" w:styleId="bibcomment">
    <w:name w:val="bib_comment"/>
    <w:basedOn w:val="bibbase"/>
    <w:rsid w:val="00C35F80"/>
    <w:rPr>
      <w:sz w:val="24"/>
    </w:rPr>
  </w:style>
  <w:style w:type="character" w:customStyle="1" w:styleId="bibdeg">
    <w:name w:val="bib_deg"/>
    <w:basedOn w:val="bibbase"/>
    <w:rsid w:val="00C35F80"/>
    <w:rPr>
      <w:sz w:val="24"/>
    </w:rPr>
  </w:style>
  <w:style w:type="character" w:customStyle="1" w:styleId="bibdoi">
    <w:name w:val="bib_doi"/>
    <w:basedOn w:val="bibbase"/>
    <w:rsid w:val="00C35F8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35F8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35F8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35F8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35F8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35F8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35F8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35F80"/>
    <w:rPr>
      <w:sz w:val="24"/>
    </w:rPr>
  </w:style>
  <w:style w:type="character" w:customStyle="1" w:styleId="bibnumber">
    <w:name w:val="bib_number"/>
    <w:basedOn w:val="bibbase"/>
    <w:rsid w:val="00C35F80"/>
    <w:rPr>
      <w:sz w:val="24"/>
    </w:rPr>
  </w:style>
  <w:style w:type="character" w:customStyle="1" w:styleId="biborganization">
    <w:name w:val="bib_organization"/>
    <w:basedOn w:val="bibbase"/>
    <w:rsid w:val="00C35F8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35F80"/>
    <w:rPr>
      <w:sz w:val="24"/>
    </w:rPr>
  </w:style>
  <w:style w:type="character" w:customStyle="1" w:styleId="bibsuppl">
    <w:name w:val="bib_suppl"/>
    <w:basedOn w:val="bibbase"/>
    <w:rsid w:val="00C35F8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35F8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35F80"/>
    <w:rPr>
      <w:sz w:val="24"/>
    </w:rPr>
  </w:style>
  <w:style w:type="character" w:customStyle="1" w:styleId="biburl">
    <w:name w:val="bib_url"/>
    <w:basedOn w:val="bibbase"/>
    <w:rsid w:val="00C35F8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35F8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35F8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35F80"/>
  </w:style>
  <w:style w:type="paragraph" w:customStyle="1" w:styleId="BookInformation">
    <w:name w:val="BookInformation"/>
    <w:basedOn w:val="BaseText"/>
    <w:rsid w:val="00C35F80"/>
  </w:style>
  <w:style w:type="paragraph" w:customStyle="1" w:styleId="Level2Head">
    <w:name w:val="Level 2 Head"/>
    <w:basedOn w:val="BaseHeading"/>
    <w:rsid w:val="00C35F8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35F80"/>
    <w:pPr>
      <w:shd w:val="clear" w:color="auto" w:fill="E6E6E6"/>
    </w:pPr>
  </w:style>
  <w:style w:type="paragraph" w:customStyle="1" w:styleId="BoxListUnnumbered">
    <w:name w:val="BoxListUnnumbered"/>
    <w:basedOn w:val="BaseText"/>
    <w:rsid w:val="00C35F8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35F80"/>
  </w:style>
  <w:style w:type="paragraph" w:customStyle="1" w:styleId="BoxSubhead">
    <w:name w:val="BoxSubhead"/>
    <w:basedOn w:val="Subhead"/>
    <w:rsid w:val="00C35F80"/>
    <w:pPr>
      <w:shd w:val="clear" w:color="auto" w:fill="E6E6E6"/>
    </w:pPr>
  </w:style>
  <w:style w:type="paragraph" w:customStyle="1" w:styleId="Paragraph">
    <w:name w:val="Paragraph"/>
    <w:basedOn w:val="BaseText"/>
    <w:rsid w:val="00C35F80"/>
    <w:pPr>
      <w:ind w:firstLine="720"/>
    </w:pPr>
  </w:style>
  <w:style w:type="paragraph" w:customStyle="1" w:styleId="BoxText">
    <w:name w:val="BoxText"/>
    <w:basedOn w:val="Paragraph"/>
    <w:rsid w:val="00C35F80"/>
    <w:pPr>
      <w:shd w:val="clear" w:color="auto" w:fill="E6E6E6"/>
    </w:pPr>
  </w:style>
  <w:style w:type="paragraph" w:customStyle="1" w:styleId="BoxTitle">
    <w:name w:val="BoxTitle"/>
    <w:basedOn w:val="BaseHeading"/>
    <w:rsid w:val="00C35F8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35F80"/>
    <w:pPr>
      <w:ind w:left="720" w:hanging="720"/>
    </w:pPr>
  </w:style>
  <w:style w:type="paragraph" w:customStyle="1" w:styleId="career-magazine">
    <w:name w:val="career-magazine"/>
    <w:basedOn w:val="BaseText"/>
    <w:rsid w:val="00C35F8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35F80"/>
    <w:pPr>
      <w:jc w:val="right"/>
    </w:pPr>
    <w:rPr>
      <w:color w:val="339966"/>
    </w:rPr>
  </w:style>
  <w:style w:type="character" w:customStyle="1" w:styleId="citebase">
    <w:name w:val="cite_base"/>
    <w:rsid w:val="00C35F80"/>
    <w:rPr>
      <w:sz w:val="24"/>
    </w:rPr>
  </w:style>
  <w:style w:type="character" w:customStyle="1" w:styleId="citebib">
    <w:name w:val="cite_bib"/>
    <w:basedOn w:val="DefaultParagraphFont"/>
    <w:rsid w:val="00C35F8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35F80"/>
    <w:rPr>
      <w:sz w:val="24"/>
    </w:rPr>
  </w:style>
  <w:style w:type="character" w:customStyle="1" w:styleId="citeen">
    <w:name w:val="cite_en"/>
    <w:basedOn w:val="citebase"/>
    <w:rsid w:val="00C35F8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35F8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35F8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35F8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35F8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C35F80"/>
    <w:pPr>
      <w:ind w:firstLine="0"/>
    </w:pPr>
  </w:style>
  <w:style w:type="character" w:customStyle="1" w:styleId="ContractNumber">
    <w:name w:val="Contract Number"/>
    <w:basedOn w:val="DefaultParagraphFont"/>
    <w:rsid w:val="00C35F8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35F8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35F80"/>
    <w:pPr>
      <w:spacing w:before="0" w:after="240"/>
    </w:pPr>
  </w:style>
  <w:style w:type="paragraph" w:customStyle="1" w:styleId="DateAccepted">
    <w:name w:val="Date Accepted"/>
    <w:basedOn w:val="BaseText"/>
    <w:rsid w:val="00C35F80"/>
    <w:pPr>
      <w:spacing w:before="360"/>
    </w:pPr>
  </w:style>
  <w:style w:type="paragraph" w:customStyle="1" w:styleId="Deck">
    <w:name w:val="Deck"/>
    <w:basedOn w:val="BaseHeading"/>
    <w:rsid w:val="00C35F80"/>
    <w:pPr>
      <w:outlineLvl w:val="1"/>
    </w:pPr>
  </w:style>
  <w:style w:type="paragraph" w:customStyle="1" w:styleId="DefTerm">
    <w:name w:val="DefTerm"/>
    <w:basedOn w:val="BaseText"/>
    <w:rsid w:val="00C35F80"/>
    <w:pPr>
      <w:ind w:left="720"/>
    </w:pPr>
  </w:style>
  <w:style w:type="paragraph" w:customStyle="1" w:styleId="Definition">
    <w:name w:val="Definition"/>
    <w:basedOn w:val="DefTerm"/>
    <w:rsid w:val="00C35F80"/>
    <w:pPr>
      <w:ind w:left="1080" w:hanging="360"/>
    </w:pPr>
  </w:style>
  <w:style w:type="paragraph" w:customStyle="1" w:styleId="DefListTitle">
    <w:name w:val="DefListTitle"/>
    <w:basedOn w:val="BaseHeading"/>
    <w:rsid w:val="00C35F80"/>
  </w:style>
  <w:style w:type="paragraph" w:customStyle="1" w:styleId="discipline">
    <w:name w:val="discipline"/>
    <w:basedOn w:val="BaseText"/>
    <w:rsid w:val="00C35F8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35F80"/>
  </w:style>
  <w:style w:type="character" w:styleId="Emphasis">
    <w:name w:val="Emphasis"/>
    <w:basedOn w:val="DefaultParagraphFont"/>
    <w:uiPriority w:val="20"/>
    <w:qFormat/>
    <w:rsid w:val="00C35F80"/>
    <w:rPr>
      <w:i/>
      <w:iCs/>
    </w:rPr>
  </w:style>
  <w:style w:type="character" w:styleId="EndnoteReference">
    <w:name w:val="endnote reference"/>
    <w:basedOn w:val="DefaultParagraphFont"/>
    <w:semiHidden/>
    <w:rsid w:val="00C35F80"/>
    <w:rPr>
      <w:vertAlign w:val="superscript"/>
    </w:rPr>
  </w:style>
  <w:style w:type="character" w:customStyle="1" w:styleId="eqno">
    <w:name w:val="eq_no"/>
    <w:basedOn w:val="citebase"/>
    <w:rsid w:val="00C35F80"/>
    <w:rPr>
      <w:sz w:val="24"/>
    </w:rPr>
  </w:style>
  <w:style w:type="paragraph" w:customStyle="1" w:styleId="Equation">
    <w:name w:val="Equation"/>
    <w:basedOn w:val="BaseText"/>
    <w:rsid w:val="00C35F80"/>
    <w:pPr>
      <w:jc w:val="center"/>
    </w:pPr>
  </w:style>
  <w:style w:type="paragraph" w:customStyle="1" w:styleId="FieldCodes">
    <w:name w:val="FieldCodes"/>
    <w:basedOn w:val="BaseText"/>
    <w:rsid w:val="00C35F80"/>
  </w:style>
  <w:style w:type="paragraph" w:customStyle="1" w:styleId="Legend">
    <w:name w:val="Legend"/>
    <w:basedOn w:val="BaseHeading"/>
    <w:rsid w:val="00C35F80"/>
    <w:rPr>
      <w:sz w:val="24"/>
      <w:szCs w:val="24"/>
    </w:rPr>
  </w:style>
  <w:style w:type="paragraph" w:customStyle="1" w:styleId="FigureCopyright">
    <w:name w:val="FigureCopyright"/>
    <w:basedOn w:val="Legend"/>
    <w:rsid w:val="00C35F8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35F80"/>
  </w:style>
  <w:style w:type="character" w:styleId="FootnoteReference">
    <w:name w:val="footnote reference"/>
    <w:basedOn w:val="DefaultParagraphFont"/>
    <w:semiHidden/>
    <w:rsid w:val="00C35F80"/>
    <w:rPr>
      <w:vertAlign w:val="superscript"/>
    </w:rPr>
  </w:style>
  <w:style w:type="paragraph" w:customStyle="1" w:styleId="Gloss">
    <w:name w:val="Gloss"/>
    <w:basedOn w:val="AbstractSummary"/>
    <w:rsid w:val="00C35F80"/>
  </w:style>
  <w:style w:type="paragraph" w:customStyle="1" w:styleId="Glossary">
    <w:name w:val="Glossary"/>
    <w:basedOn w:val="BaseText"/>
    <w:rsid w:val="00C35F80"/>
  </w:style>
  <w:style w:type="paragraph" w:customStyle="1" w:styleId="GlossHead">
    <w:name w:val="GlossHead"/>
    <w:basedOn w:val="AbstractHead"/>
    <w:rsid w:val="00C35F80"/>
  </w:style>
  <w:style w:type="paragraph" w:customStyle="1" w:styleId="GraphicAltText">
    <w:name w:val="GraphicAltText"/>
    <w:basedOn w:val="Legend"/>
    <w:rsid w:val="00C35F8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35F80"/>
  </w:style>
  <w:style w:type="character" w:styleId="HTMLAcronym">
    <w:name w:val="HTML Acronym"/>
    <w:basedOn w:val="DefaultParagraphFont"/>
    <w:rsid w:val="00C35F80"/>
  </w:style>
  <w:style w:type="character" w:styleId="HTMLCite">
    <w:name w:val="HTML Cite"/>
    <w:basedOn w:val="DefaultParagraphFont"/>
    <w:rsid w:val="00C35F80"/>
    <w:rPr>
      <w:i/>
      <w:iCs/>
    </w:rPr>
  </w:style>
  <w:style w:type="character" w:styleId="HTMLCode">
    <w:name w:val="HTML Code"/>
    <w:basedOn w:val="DefaultParagraphFont"/>
    <w:rsid w:val="00C35F8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35F80"/>
    <w:rPr>
      <w:i/>
      <w:iCs/>
    </w:rPr>
  </w:style>
  <w:style w:type="character" w:styleId="HTMLKeyboard">
    <w:name w:val="HTML Keyboard"/>
    <w:basedOn w:val="DefaultParagraphFont"/>
    <w:rsid w:val="00C35F80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C35F8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35F8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35F80"/>
    <w:rPr>
      <w:i/>
      <w:iCs/>
    </w:rPr>
  </w:style>
  <w:style w:type="paragraph" w:customStyle="1" w:styleId="InstructionsText">
    <w:name w:val="Instructions Text"/>
    <w:basedOn w:val="BaseText"/>
    <w:rsid w:val="00C35F80"/>
  </w:style>
  <w:style w:type="paragraph" w:customStyle="1" w:styleId="Overline">
    <w:name w:val="Overline"/>
    <w:basedOn w:val="BaseText"/>
    <w:rsid w:val="00C35F80"/>
  </w:style>
  <w:style w:type="paragraph" w:customStyle="1" w:styleId="IssueName">
    <w:name w:val="IssueName"/>
    <w:basedOn w:val="Overline"/>
    <w:rsid w:val="00C35F80"/>
  </w:style>
  <w:style w:type="paragraph" w:customStyle="1" w:styleId="Keywords">
    <w:name w:val="Keywords"/>
    <w:basedOn w:val="BaseText"/>
    <w:rsid w:val="00C35F80"/>
  </w:style>
  <w:style w:type="paragraph" w:customStyle="1" w:styleId="Level3Head">
    <w:name w:val="Level 3 Head"/>
    <w:basedOn w:val="BaseHeading"/>
    <w:rsid w:val="00C35F8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35F8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C35F80"/>
    <w:pPr>
      <w:ind w:left="1440" w:right="1440"/>
    </w:pPr>
  </w:style>
  <w:style w:type="paragraph" w:customStyle="1" w:styleId="MaterialsText">
    <w:name w:val="Materials Text"/>
    <w:basedOn w:val="BaseText"/>
    <w:rsid w:val="00C35F80"/>
  </w:style>
  <w:style w:type="paragraph" w:customStyle="1" w:styleId="NoteInProof">
    <w:name w:val="NoteInProof"/>
    <w:basedOn w:val="BaseText"/>
    <w:rsid w:val="00C35F80"/>
  </w:style>
  <w:style w:type="paragraph" w:customStyle="1" w:styleId="Notes">
    <w:name w:val="Notes"/>
    <w:basedOn w:val="BaseText"/>
    <w:rsid w:val="00C35F80"/>
    <w:rPr>
      <w:i/>
    </w:rPr>
  </w:style>
  <w:style w:type="paragraph" w:customStyle="1" w:styleId="Notes-Helvetica">
    <w:name w:val="Notes-Helvetica"/>
    <w:basedOn w:val="BaseText"/>
    <w:rsid w:val="00C35F80"/>
    <w:rPr>
      <w:i/>
    </w:rPr>
  </w:style>
  <w:style w:type="paragraph" w:customStyle="1" w:styleId="NumberedInstructions">
    <w:name w:val="Numbered Instructions"/>
    <w:basedOn w:val="BaseText"/>
    <w:rsid w:val="00C35F80"/>
  </w:style>
  <w:style w:type="paragraph" w:customStyle="1" w:styleId="OutlineLevel1">
    <w:name w:val="OutlineLevel1"/>
    <w:basedOn w:val="BaseHeading"/>
    <w:rsid w:val="00C35F80"/>
    <w:rPr>
      <w:b/>
      <w:bCs/>
    </w:rPr>
  </w:style>
  <w:style w:type="paragraph" w:customStyle="1" w:styleId="OutlineLevel2">
    <w:name w:val="OutlineLevel2"/>
    <w:basedOn w:val="BaseHeading"/>
    <w:rsid w:val="00C35F8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35F8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C35F8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35F80"/>
  </w:style>
  <w:style w:type="paragraph" w:customStyle="1" w:styleId="ProductInformation">
    <w:name w:val="ProductInformation"/>
    <w:basedOn w:val="BaseText"/>
    <w:rsid w:val="00C35F80"/>
  </w:style>
  <w:style w:type="paragraph" w:customStyle="1" w:styleId="ProductTitle">
    <w:name w:val="ProductTitle"/>
    <w:basedOn w:val="BaseText"/>
    <w:rsid w:val="00C35F80"/>
    <w:rPr>
      <w:b/>
      <w:bCs/>
    </w:rPr>
  </w:style>
  <w:style w:type="paragraph" w:customStyle="1" w:styleId="PublishedOnline">
    <w:name w:val="Published Online"/>
    <w:basedOn w:val="DateAccepted"/>
    <w:rsid w:val="00C35F80"/>
  </w:style>
  <w:style w:type="paragraph" w:customStyle="1" w:styleId="RecipeMaterials">
    <w:name w:val="Recipe Materials"/>
    <w:basedOn w:val="BaseText"/>
    <w:rsid w:val="00C35F80"/>
  </w:style>
  <w:style w:type="paragraph" w:customStyle="1" w:styleId="Refhead">
    <w:name w:val="Ref head"/>
    <w:basedOn w:val="BaseHeading"/>
    <w:rsid w:val="00C35F8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35F80"/>
  </w:style>
  <w:style w:type="paragraph" w:customStyle="1" w:styleId="ReferencesandnotesLong">
    <w:name w:val="References and notes Long"/>
    <w:basedOn w:val="BaseText"/>
    <w:rsid w:val="00C35F80"/>
    <w:pPr>
      <w:ind w:left="720" w:hanging="720"/>
    </w:pPr>
  </w:style>
  <w:style w:type="paragraph" w:customStyle="1" w:styleId="region">
    <w:name w:val="region"/>
    <w:basedOn w:val="BaseText"/>
    <w:rsid w:val="00C35F8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35F80"/>
  </w:style>
  <w:style w:type="paragraph" w:customStyle="1" w:styleId="RunHead">
    <w:name w:val="RunHead"/>
    <w:basedOn w:val="BaseText"/>
    <w:rsid w:val="00C35F80"/>
  </w:style>
  <w:style w:type="paragraph" w:customStyle="1" w:styleId="SOMHead">
    <w:name w:val="SOMHead"/>
    <w:basedOn w:val="BaseHeading"/>
    <w:rsid w:val="00C35F80"/>
    <w:rPr>
      <w:b/>
      <w:sz w:val="24"/>
      <w:szCs w:val="24"/>
    </w:rPr>
  </w:style>
  <w:style w:type="paragraph" w:customStyle="1" w:styleId="Speaker">
    <w:name w:val="Speaker"/>
    <w:basedOn w:val="Paragraph"/>
    <w:rsid w:val="00C35F8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35F8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35F80"/>
    <w:rPr>
      <w:b/>
      <w:bCs/>
    </w:rPr>
  </w:style>
  <w:style w:type="paragraph" w:customStyle="1" w:styleId="SX-Abstract">
    <w:name w:val="SX-Abstract"/>
    <w:basedOn w:val="Normal"/>
    <w:qFormat/>
    <w:rsid w:val="00C35F80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C35F80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C35F80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C35F80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C35F80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C35F80"/>
    <w:pPr>
      <w:ind w:firstLine="0"/>
    </w:pPr>
  </w:style>
  <w:style w:type="paragraph" w:customStyle="1" w:styleId="SX-Correspondence">
    <w:name w:val="SX-Correspondence"/>
    <w:basedOn w:val="SX-Affiliation"/>
    <w:qFormat/>
    <w:rsid w:val="00C35F80"/>
    <w:pPr>
      <w:spacing w:after="80"/>
    </w:pPr>
  </w:style>
  <w:style w:type="paragraph" w:customStyle="1" w:styleId="SX-Date">
    <w:name w:val="SX-Date"/>
    <w:basedOn w:val="Normal"/>
    <w:qFormat/>
    <w:rsid w:val="00C35F80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C35F8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35F8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35F80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C35F80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35F8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35F80"/>
  </w:style>
  <w:style w:type="paragraph" w:customStyle="1" w:styleId="SX-Tablehead">
    <w:name w:val="SX-Tablehead"/>
    <w:basedOn w:val="Normal"/>
    <w:qFormat/>
    <w:rsid w:val="00C35F80"/>
    <w:rPr>
      <w:sz w:val="20"/>
      <w:szCs w:val="24"/>
    </w:rPr>
  </w:style>
  <w:style w:type="paragraph" w:customStyle="1" w:styleId="SX-Tablelegend">
    <w:name w:val="SX-Tablelegend"/>
    <w:basedOn w:val="Normal"/>
    <w:qFormat/>
    <w:rsid w:val="00C35F80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C35F80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C35F80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C35F80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C35F80"/>
    <w:pPr>
      <w:spacing w:before="0"/>
    </w:pPr>
  </w:style>
  <w:style w:type="paragraph" w:customStyle="1" w:styleId="Tabletext">
    <w:name w:val="Table text"/>
    <w:basedOn w:val="BaseText"/>
    <w:rsid w:val="00C35F80"/>
    <w:pPr>
      <w:spacing w:before="0"/>
    </w:pPr>
  </w:style>
  <w:style w:type="paragraph" w:customStyle="1" w:styleId="TableLegend">
    <w:name w:val="TableLegend"/>
    <w:basedOn w:val="BaseText"/>
    <w:rsid w:val="00C35F80"/>
    <w:pPr>
      <w:spacing w:before="0"/>
    </w:pPr>
  </w:style>
  <w:style w:type="paragraph" w:customStyle="1" w:styleId="TableTitle">
    <w:name w:val="TableTitle"/>
    <w:basedOn w:val="BaseHeading"/>
    <w:rsid w:val="00C35F80"/>
  </w:style>
  <w:style w:type="paragraph" w:customStyle="1" w:styleId="Teaser">
    <w:name w:val="Teaser"/>
    <w:basedOn w:val="BaseText"/>
    <w:rsid w:val="00C35F80"/>
  </w:style>
  <w:style w:type="paragraph" w:customStyle="1" w:styleId="TWIS">
    <w:name w:val="TWIS"/>
    <w:basedOn w:val="AbstractSummary"/>
    <w:rsid w:val="00C35F8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35F80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C35F8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35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4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8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34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1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16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80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9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6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2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91A556C-1A94-CF4D-9688-045A5D0DC2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442</Words>
  <Characters>13926</Characters>
  <Application>Microsoft Macintosh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33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arah Gignoux-Wolfsohn</cp:lastModifiedBy>
  <cp:revision>3</cp:revision>
  <cp:lastPrinted>2018-01-11T19:53:00Z</cp:lastPrinted>
  <dcterms:created xsi:type="dcterms:W3CDTF">2019-08-06T21:20:00Z</dcterms:created>
  <dcterms:modified xsi:type="dcterms:W3CDTF">2019-08-06T21:25:00Z</dcterms:modified>
</cp:coreProperties>
</file>